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E3552" w14:textId="07AA81D8" w:rsidR="00DA266F" w:rsidRPr="00DA7AED" w:rsidRDefault="00EF0DF0" w:rsidP="00605ABE">
      <w:pPr>
        <w:spacing w:line="240" w:lineRule="auto"/>
        <w:ind w:left="1559" w:hangingChars="647" w:hanging="1559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. Table </w:t>
      </w:r>
      <w:r w:rsidR="00F94F45">
        <w:rPr>
          <w:rFonts w:hint="eastAsia"/>
          <w:b/>
          <w:sz w:val="24"/>
          <w:szCs w:val="24"/>
        </w:rPr>
        <w:t>2</w:t>
      </w:r>
      <w:bookmarkStart w:id="0" w:name="_GoBack"/>
      <w:bookmarkEnd w:id="0"/>
      <w:r w:rsidR="006C41C7" w:rsidRPr="00DA7AED">
        <w:rPr>
          <w:b/>
          <w:sz w:val="24"/>
          <w:szCs w:val="24"/>
        </w:rPr>
        <w:t>.</w:t>
      </w:r>
      <w:r w:rsidR="00DA266F" w:rsidRPr="00DA7AED">
        <w:rPr>
          <w:b/>
          <w:sz w:val="24"/>
          <w:szCs w:val="24"/>
        </w:rPr>
        <w:t xml:space="preserve"> </w:t>
      </w:r>
      <w:r w:rsidR="00DA266F" w:rsidRPr="00DA7AED">
        <w:rPr>
          <w:sz w:val="24"/>
          <w:szCs w:val="24"/>
        </w:rPr>
        <w:t xml:space="preserve">Univariate and multivariate logistic regression </w:t>
      </w:r>
      <w:r w:rsidR="006C41C7" w:rsidRPr="00DA7AED">
        <w:rPr>
          <w:sz w:val="24"/>
          <w:szCs w:val="24"/>
        </w:rPr>
        <w:t xml:space="preserve">analyses of </w:t>
      </w:r>
      <w:r w:rsidR="00DA266F" w:rsidRPr="00DA7AED">
        <w:rPr>
          <w:sz w:val="24"/>
          <w:szCs w:val="24"/>
        </w:rPr>
        <w:t xml:space="preserve">objective response (complete response or partial response) </w:t>
      </w:r>
      <w:r w:rsidR="006C41C7" w:rsidRPr="00DA7AED">
        <w:rPr>
          <w:sz w:val="24"/>
          <w:szCs w:val="24"/>
        </w:rPr>
        <w:t xml:space="preserve">among </w:t>
      </w:r>
      <w:r w:rsidR="00B428B6">
        <w:rPr>
          <w:rFonts w:hint="eastAsia"/>
          <w:sz w:val="24"/>
          <w:szCs w:val="24"/>
        </w:rPr>
        <w:t>755</w:t>
      </w:r>
      <w:r w:rsidR="00DA266F" w:rsidRPr="00DA7AED">
        <w:rPr>
          <w:sz w:val="24"/>
          <w:szCs w:val="24"/>
        </w:rPr>
        <w:t xml:space="preserve"> patients</w:t>
      </w:r>
      <w:r w:rsidR="000C4B7D" w:rsidRPr="00DA7AED">
        <w:rPr>
          <w:sz w:val="24"/>
          <w:szCs w:val="24"/>
        </w:rPr>
        <w:t xml:space="preserve"> </w:t>
      </w:r>
    </w:p>
    <w:tbl>
      <w:tblPr>
        <w:tblW w:w="5587" w:type="pct"/>
        <w:tblInd w:w="-9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9"/>
        <w:gridCol w:w="851"/>
        <w:gridCol w:w="948"/>
        <w:gridCol w:w="1175"/>
        <w:gridCol w:w="994"/>
        <w:gridCol w:w="709"/>
        <w:gridCol w:w="1080"/>
        <w:gridCol w:w="1218"/>
        <w:gridCol w:w="934"/>
        <w:gridCol w:w="29"/>
      </w:tblGrid>
      <w:tr w:rsidR="009D626C" w:rsidRPr="00DA7AED" w14:paraId="0E015A8C" w14:textId="77777777" w:rsidTr="001121C0">
        <w:trPr>
          <w:gridAfter w:val="1"/>
          <w:wAfter w:w="14" w:type="pct"/>
          <w:trHeight w:val="285"/>
        </w:trPr>
        <w:tc>
          <w:tcPr>
            <w:tcW w:w="1149" w:type="pct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076FC" w14:textId="77777777" w:rsidR="009D626C" w:rsidRPr="00DA7AED" w:rsidRDefault="009D626C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　</w:t>
            </w:r>
          </w:p>
        </w:tc>
        <w:tc>
          <w:tcPr>
            <w:tcW w:w="1925" w:type="pct"/>
            <w:gridSpan w:val="4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C37F" w14:textId="77777777" w:rsidR="009D626C" w:rsidRPr="00DA7AED" w:rsidRDefault="009D626C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Univariate</w:t>
            </w:r>
          </w:p>
        </w:tc>
        <w:tc>
          <w:tcPr>
            <w:tcW w:w="1912" w:type="pct"/>
            <w:gridSpan w:val="4"/>
            <w:tcBorders>
              <w:top w:val="thinThickSmallGap" w:sz="2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8BC6C" w14:textId="77777777" w:rsidR="009D626C" w:rsidRPr="00DA7AED" w:rsidRDefault="009D626C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Multivariate</w:t>
            </w:r>
          </w:p>
        </w:tc>
      </w:tr>
      <w:tr w:rsidR="009D626C" w:rsidRPr="00DA7AED" w14:paraId="06760B2B" w14:textId="77777777" w:rsidTr="001121C0">
        <w:trPr>
          <w:trHeight w:val="285"/>
        </w:trPr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B6222" w14:textId="77777777" w:rsidR="009D626C" w:rsidRPr="00DA7AED" w:rsidRDefault="009D626C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　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69BC7" w14:textId="77777777" w:rsidR="009D626C" w:rsidRPr="00DA7AED" w:rsidRDefault="009D626C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O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D225" w14:textId="77777777" w:rsidR="009D626C" w:rsidRPr="00DA7AED" w:rsidRDefault="009D626C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lower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4BFC4" w14:textId="77777777" w:rsidR="009D626C" w:rsidRPr="00DA7AED" w:rsidRDefault="009D626C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upper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9274" w14:textId="77777777" w:rsidR="009D626C" w:rsidRPr="00DA7AED" w:rsidRDefault="009D626C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P value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3438" w14:textId="77777777" w:rsidR="009D626C" w:rsidRPr="00DA7AED" w:rsidRDefault="009D626C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OR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83E82" w14:textId="77777777" w:rsidR="009D626C" w:rsidRPr="00DA7AED" w:rsidRDefault="009D626C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lower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2C5DD" w14:textId="77777777" w:rsidR="009D626C" w:rsidRPr="00DA7AED" w:rsidRDefault="009D626C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upper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D7173" w14:textId="77777777" w:rsidR="009D626C" w:rsidRPr="00DA7AED" w:rsidRDefault="009D626C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P value</w:t>
            </w:r>
          </w:p>
        </w:tc>
      </w:tr>
      <w:tr w:rsidR="009D626C" w:rsidRPr="00DA7AED" w14:paraId="4BEB01E2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218C" w14:textId="77777777" w:rsidR="009D626C" w:rsidRPr="00DA7AED" w:rsidRDefault="009D626C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Age at initiation, yea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4939" w14:textId="3C858243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0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D132" w14:textId="168157E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9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3B90" w14:textId="3551B48C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0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D955" w14:textId="525CCC3D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8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5970" w14:textId="5C904108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E313" w14:textId="325A09E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0B05" w14:textId="3EC73764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A4B8" w14:textId="7CFEF008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9D626C" w:rsidRPr="00DA7AED" w14:paraId="3AFB0EB8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092E" w14:textId="77777777" w:rsidR="009D626C" w:rsidRPr="00DA7AED" w:rsidRDefault="009D626C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Sex, mal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FA43" w14:textId="48D8F28A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>1.</w:t>
            </w:r>
            <w:r>
              <w:rPr>
                <w:rFonts w:eastAsia="ＭＳ Ｐゴシック" w:cstheme="minorHAnsi" w:hint="eastAsia"/>
                <w:color w:val="000000"/>
              </w:rPr>
              <w:t>0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BC79" w14:textId="2AEE0393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7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4985" w14:textId="00044870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5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4BD0" w14:textId="5B74FD1C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8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0B88" w14:textId="251BB0CA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373F" w14:textId="433AB890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59BC" w14:textId="7BA4D150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3FB7" w14:textId="5B4B5A6A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9D626C" w:rsidRPr="00DA7AED" w14:paraId="244BCD2F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8E5F" w14:textId="77777777" w:rsidR="009D626C" w:rsidRPr="00DA7AED" w:rsidRDefault="009D626C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Current or past smoke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E239" w14:textId="6CF7CF6B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8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60A7" w14:textId="562136C0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58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A621" w14:textId="67C5A5AD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15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3A6C" w14:textId="51775434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2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1394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0681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78BA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46C5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9D626C" w:rsidRPr="00DA7AED" w14:paraId="50DB57A2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40D8" w14:textId="77777777" w:rsidR="009D626C" w:rsidRPr="00DA7AED" w:rsidRDefault="009D626C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Primary site of UC, bladde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8E05" w14:textId="61C644B4" w:rsidR="009D626C" w:rsidRPr="00DA7AED" w:rsidRDefault="00671A0E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</w:t>
            </w:r>
            <w:r>
              <w:rPr>
                <w:rFonts w:eastAsia="ＭＳ Ｐゴシック" w:cstheme="minorHAnsi"/>
                <w:color w:val="000000"/>
              </w:rPr>
              <w:t>.0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527F" w14:textId="1B6F1D64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</w:t>
            </w:r>
            <w:r w:rsidR="00671A0E">
              <w:rPr>
                <w:rFonts w:eastAsia="ＭＳ Ｐゴシック" w:cstheme="minorHAnsi"/>
                <w:color w:val="000000"/>
              </w:rPr>
              <w:t>73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B591" w14:textId="45624DF1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</w:t>
            </w:r>
            <w:r w:rsidR="00671A0E">
              <w:rPr>
                <w:rFonts w:eastAsia="ＭＳ Ｐゴシック" w:cstheme="minorHAnsi"/>
                <w:color w:val="000000"/>
              </w:rPr>
              <w:t>4</w:t>
            </w:r>
            <w:r>
              <w:rPr>
                <w:rFonts w:eastAsia="ＭＳ Ｐゴシック" w:cstheme="minorHAnsi" w:hint="eastAsia"/>
                <w:color w:val="000000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56F0" w14:textId="493D0989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</w:t>
            </w:r>
            <w:r w:rsidR="00671A0E">
              <w:rPr>
                <w:rFonts w:eastAsia="ＭＳ Ｐゴシック" w:cstheme="minorHAnsi"/>
                <w:color w:val="000000"/>
              </w:rPr>
              <w:t>8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182B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0182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DAE8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A15D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9D626C" w:rsidRPr="00DA7AED" w14:paraId="431E75A8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BC98" w14:textId="77777777" w:rsidR="009D626C" w:rsidRPr="00DA7AED" w:rsidRDefault="009D626C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Variant histolog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8E89" w14:textId="09444AA1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2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F07D" w14:textId="71AE9831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71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D9A2" w14:textId="58A3FC7A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2.1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D6BF" w14:textId="12CEF429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4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2E63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4D00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EC50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A7CF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8A1B41" w:rsidRPr="00DA7AED" w14:paraId="5DD8DDE4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967C" w14:textId="77777777" w:rsidR="008A1B41" w:rsidRPr="00DA7AED" w:rsidRDefault="008A1B41" w:rsidP="008A1B41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Prior cystectomy or </w:t>
            </w: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nephroureterectomy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86A5" w14:textId="5A56F5E2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5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497F" w14:textId="078A772D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09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7A01" w14:textId="2D2EF52C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2.1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75A5" w14:textId="4FD4268F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014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0965" w14:textId="32844753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31</w:t>
            </w:r>
            <w:r>
              <w:rPr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21FD" w14:textId="7284AE1D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91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A685" w14:textId="17B0FD51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87</w:t>
            </w:r>
            <w:r>
              <w:rPr>
                <w:color w:val="00000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44AF" w14:textId="13F674DB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144</w:t>
            </w:r>
          </w:p>
        </w:tc>
      </w:tr>
      <w:tr w:rsidR="008A1B41" w:rsidRPr="00DA7AED" w14:paraId="78B387DB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5874" w14:textId="77777777" w:rsidR="008A1B41" w:rsidRPr="00DA7AED" w:rsidRDefault="008A1B41" w:rsidP="008A1B41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Number of prior chemotherapy ≥ 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5765" w14:textId="77777777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1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7523" w14:textId="77777777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0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A970" w14:textId="77777777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98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12D8" w14:textId="77777777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048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A431" w14:textId="67FEF580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87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965C" w14:textId="677CF7ED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5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27DC" w14:textId="7BF2CECF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32</w:t>
            </w:r>
            <w:r>
              <w:rPr>
                <w:color w:val="00000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CDA1" w14:textId="16DD096F" w:rsidR="008A1B41" w:rsidRPr="00DA7AED" w:rsidRDefault="008A1B41" w:rsidP="008A1B4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511</w:t>
            </w:r>
          </w:p>
        </w:tc>
      </w:tr>
      <w:tr w:rsidR="009D626C" w:rsidRPr="00DA7AED" w14:paraId="1952036D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CBC1" w14:textId="77777777" w:rsidR="009D626C" w:rsidRPr="00DA7AED" w:rsidRDefault="009D626C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&lt; 90 days after prior chemotherap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F3CC" w14:textId="4394AD43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76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C561" w14:textId="3179EC8B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55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0623" w14:textId="169A0616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0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35C5" w14:textId="57E7F77C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1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A43B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20DC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5EF4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97F9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9B3F8D" w:rsidRPr="00DA7AED" w14:paraId="0D1AF3C3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2983" w14:textId="0850D377" w:rsidR="009B3F8D" w:rsidRPr="00DA7AED" w:rsidRDefault="009B3F8D" w:rsidP="009B3F8D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>Hemoglobin</w:t>
            </w:r>
            <w:r>
              <w:rPr>
                <w:rFonts w:eastAsia="ＭＳ Ｐゴシック" w:cstheme="minorHAnsi" w:hint="eastAsia"/>
                <w:color w:val="000000"/>
              </w:rPr>
              <w:t xml:space="preserve">, </w:t>
            </w:r>
            <w:r w:rsidRPr="00DA7AED">
              <w:rPr>
                <w:rFonts w:eastAsia="ＭＳ Ｐゴシック" w:cstheme="minorHAnsi"/>
                <w:color w:val="000000"/>
              </w:rPr>
              <w:t>g/</w:t>
            </w: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dL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E105" w14:textId="2D018706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1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2D99" w14:textId="71F1894A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0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0392" w14:textId="42A86A14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24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F2B3" w14:textId="7958A958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003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7DC4" w14:textId="0E319194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05</w:t>
            </w:r>
            <w:r>
              <w:rPr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9FA6" w14:textId="43FAA8E5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94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6CD0" w14:textId="6E22EEB9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17</w:t>
            </w:r>
            <w:r>
              <w:rPr>
                <w:color w:val="00000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224F" w14:textId="342CCF01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336</w:t>
            </w:r>
          </w:p>
        </w:tc>
      </w:tr>
      <w:tr w:rsidR="009B3F8D" w:rsidRPr="00DA7AED" w14:paraId="397206DF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491E" w14:textId="4FEC4262" w:rsidR="009B3F8D" w:rsidRPr="00DA7AED" w:rsidRDefault="009B3F8D" w:rsidP="009B3F8D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>Albumin</w:t>
            </w:r>
            <w:r>
              <w:rPr>
                <w:rFonts w:eastAsia="ＭＳ Ｐゴシック" w:cstheme="minorHAnsi" w:hint="eastAsia"/>
                <w:color w:val="000000"/>
              </w:rPr>
              <w:t xml:space="preserve">, </w:t>
            </w:r>
            <w:r w:rsidRPr="00DA7AED">
              <w:rPr>
                <w:rFonts w:eastAsia="ＭＳ Ｐゴシック" w:cstheme="minorHAnsi"/>
                <w:color w:val="000000"/>
              </w:rPr>
              <w:t>g/</w:t>
            </w: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dL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02A7" w14:textId="3546D5C9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5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AF30" w14:textId="216A045A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14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9B48" w14:textId="11C19F34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2.0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7E0A4" w14:textId="082D0EFB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004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B1FE" w14:textId="59F761C0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92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42E0" w14:textId="4E7D3E74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62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70E8" w14:textId="38674DDD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35</w:t>
            </w:r>
            <w:r>
              <w:rPr>
                <w:color w:val="00000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2C8E" w14:textId="7233DE07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678</w:t>
            </w:r>
          </w:p>
        </w:tc>
      </w:tr>
      <w:tr w:rsidR="009B3F8D" w:rsidRPr="00DA7AED" w14:paraId="59E3CEE2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7732" w14:textId="61B425F7" w:rsidR="009B3F8D" w:rsidRPr="00DA7AED" w:rsidRDefault="009B3F8D" w:rsidP="009B3F8D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>NL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A9B3" w14:textId="1104FA32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9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F59E" w14:textId="1AE01518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88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9413" w14:textId="0C05585B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97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8965" w14:textId="0219787F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003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E87F" w14:textId="1897AA02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95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0CE8" w14:textId="7A4A37B9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9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DFAB" w14:textId="2C9DAFA0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9695" w14:textId="4D2D2E6F" w:rsidR="009B3F8D" w:rsidRPr="00DA7AED" w:rsidRDefault="009B3F8D" w:rsidP="009B3F8D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067</w:t>
            </w:r>
          </w:p>
        </w:tc>
      </w:tr>
      <w:tr w:rsidR="009D626C" w:rsidRPr="00DA7AED" w14:paraId="57EF02E5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C3AE9" w14:textId="2B1EF7CE" w:rsidR="009D626C" w:rsidRPr="00DA7AED" w:rsidRDefault="009D626C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Lymph node metastasi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D1AA" w14:textId="26305BB5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0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634A" w14:textId="283AF1BE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7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E360" w14:textId="7858DF56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4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BD62" w14:textId="047CD3DE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86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1478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1E74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3742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C721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9D626C" w:rsidRPr="00DA7AED" w14:paraId="0A6E6832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0F280" w14:textId="784E4227" w:rsidR="009D626C" w:rsidRPr="00DA7AED" w:rsidRDefault="009D626C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Visceral metastasi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E9A8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BDC8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5CC7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FDD5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3AF6B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69F2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4D18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6604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C8264B" w:rsidRPr="00DA7AED" w14:paraId="7A9211AE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3823" w14:textId="01FD27F5" w:rsidR="00C8264B" w:rsidRPr="00DA7AED" w:rsidRDefault="00C8264B" w:rsidP="00C8264B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Lun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12F2" w14:textId="43D8953C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7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7C71" w14:textId="66E1F15E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5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F389" w14:textId="04F5836F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99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AB9A" w14:textId="59BFFC75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044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352C" w14:textId="27A4D4EC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  <w:r>
              <w:rPr>
                <w:color w:val="000000"/>
              </w:rPr>
              <w:t>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A6FD" w14:textId="068B7D53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40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EEC1" w14:textId="3EC08C83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>
              <w:rPr>
                <w:color w:val="000000"/>
              </w:rPr>
              <w:t>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60D2" w14:textId="29F3852E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196</w:t>
            </w:r>
          </w:p>
        </w:tc>
      </w:tr>
      <w:tr w:rsidR="00C8264B" w:rsidRPr="00DA7AED" w14:paraId="0FF77011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D2737" w14:textId="67F28C30" w:rsidR="00C8264B" w:rsidRPr="00DA7AED" w:rsidRDefault="00C8264B" w:rsidP="00C8264B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Bo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A6B7" w14:textId="35450B1E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3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A1E3" w14:textId="34C845FB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1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280E" w14:textId="02317DFC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5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6978" w14:textId="3E69AF8D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&lt;0.001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F44B" w14:textId="513484EF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33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909A" w14:textId="3772406F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16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35FE" w14:textId="73FACD66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693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2725" w14:textId="7A905837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003</w:t>
            </w:r>
            <w:r>
              <w:rPr>
                <w:color w:val="000000"/>
              </w:rPr>
              <w:t>*</w:t>
            </w:r>
          </w:p>
        </w:tc>
      </w:tr>
      <w:tr w:rsidR="00C8264B" w:rsidRPr="00DA7AED" w14:paraId="72942688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24E9" w14:textId="5EF8F165" w:rsidR="00C8264B" w:rsidRPr="00DA7AED" w:rsidRDefault="00C8264B" w:rsidP="00C8264B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Live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7C44" w14:textId="77808272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4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EE28" w14:textId="18195889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2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49E0" w14:textId="1F6642AF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7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EBF1" w14:textId="3118EEEB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001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6707" w14:textId="592E9608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63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2F5E" w14:textId="5B2F3E1B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3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E8FC" w14:textId="0A193FC2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24</w:t>
            </w:r>
            <w:r>
              <w:rPr>
                <w:color w:val="000000"/>
              </w:rPr>
              <w:t>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0275" w14:textId="0E9520D5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18</w:t>
            </w:r>
            <w:r>
              <w:rPr>
                <w:color w:val="000000"/>
              </w:rPr>
              <w:t>0</w:t>
            </w:r>
          </w:p>
        </w:tc>
      </w:tr>
      <w:tr w:rsidR="009D626C" w:rsidRPr="00DA7AED" w14:paraId="76744E08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D6169" w14:textId="0F518603" w:rsidR="009D626C" w:rsidRPr="00DA7AED" w:rsidRDefault="009D626C" w:rsidP="009D626C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Peritoneum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1937" w14:textId="249281D1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9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1CB5" w14:textId="238AFD9A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5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41C4" w14:textId="262FCC25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7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D944" w14:textId="12B7810F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8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D01B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83CE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7A8A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A79E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9D626C" w:rsidRPr="00DA7AED" w14:paraId="060B8430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7DD1" w14:textId="458EDE28" w:rsidR="009D626C" w:rsidRPr="00DA7AED" w:rsidRDefault="009D626C" w:rsidP="009D626C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Adrenal glan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B4BB" w14:textId="24DED938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7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3889" w14:textId="143FF8BC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33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A800" w14:textId="75361165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8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E5BC" w14:textId="36464C5F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56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400D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1C00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E758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EF69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9D626C" w:rsidRPr="00DA7AED" w14:paraId="04C201FB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721E4" w14:textId="14ED7FCC" w:rsidR="009D626C" w:rsidRPr="00DA7AED" w:rsidRDefault="009D626C" w:rsidP="009D626C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Skin/soft tissu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64FB" w14:textId="41ECBBF1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.2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CAF3" w14:textId="31F2E7D1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45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96FC" w14:textId="4EB3F98B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3.2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F8B2" w14:textId="6979214F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69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9284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A13A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0EA7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FBAD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9D626C" w:rsidRPr="00DA7AED" w14:paraId="6AA5910B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5373F" w14:textId="764C71B9" w:rsidR="009D626C" w:rsidRPr="00DA7AED" w:rsidRDefault="009D626C" w:rsidP="009D626C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Brain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8905C" w14:textId="66FFCF67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597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6D374" w14:textId="7EC49E59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170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AE9EA" w14:textId="57FBA6CE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2.100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C6CE5" w14:textId="6C3B0B05" w:rsidR="009D626C" w:rsidRPr="00DA7AED" w:rsidRDefault="007248E5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421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A55D6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BBD43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86C40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D9838" w14:textId="77777777" w:rsidR="009D626C" w:rsidRPr="00DA7AED" w:rsidRDefault="009D626C" w:rsidP="006F6BF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C8264B" w:rsidRPr="00DA7AED" w14:paraId="2EBC07A8" w14:textId="77777777" w:rsidTr="001121C0">
        <w:trPr>
          <w:trHeight w:val="270"/>
        </w:trPr>
        <w:tc>
          <w:tcPr>
            <w:tcW w:w="11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DEA5F" w14:textId="36006C27" w:rsidR="00C8264B" w:rsidRPr="00DA7AED" w:rsidRDefault="00C8264B" w:rsidP="00C8264B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No. </w:t>
            </w:r>
            <w:r>
              <w:rPr>
                <w:rFonts w:eastAsia="ＭＳ Ｐゴシック" w:cstheme="minorHAnsi"/>
                <w:color w:val="000000"/>
              </w:rPr>
              <w:t xml:space="preserve">of </w:t>
            </w:r>
            <w:r>
              <w:rPr>
                <w:rFonts w:eastAsia="ＭＳ Ｐゴシック" w:cstheme="minorHAnsi" w:hint="eastAsia"/>
                <w:color w:val="000000"/>
              </w:rPr>
              <w:t>metastatic organ</w:t>
            </w:r>
            <w:r>
              <w:rPr>
                <w:rFonts w:eastAsia="ＭＳ Ｐゴシック" w:cstheme="minorHAnsi"/>
                <w:color w:val="000000"/>
              </w:rPr>
              <w:t>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1F3E" w14:textId="68D7C2B4" w:rsidR="00C8264B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6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7A8B" w14:textId="38555399" w:rsidR="00C8264B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5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0B6D" w14:textId="3C74F71D" w:rsidR="00C8264B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7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21C7" w14:textId="4E83EF75" w:rsidR="00C8264B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&lt;0.001*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98638" w14:textId="76FE62CF" w:rsidR="00C8264B" w:rsidRDefault="00C8264B" w:rsidP="00C8264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5</w:t>
            </w:r>
            <w:r>
              <w:rPr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ECB4A" w14:textId="1EC07F08" w:rsidR="00C8264B" w:rsidRDefault="00C8264B" w:rsidP="00C8264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88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9B184" w14:textId="5D012355" w:rsidR="00C8264B" w:rsidRDefault="00C8264B" w:rsidP="00C8264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</w:t>
            </w:r>
            <w:r>
              <w:rPr>
                <w:color w:val="000000"/>
              </w:rPr>
              <w:t>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C1AC6" w14:textId="064942B6" w:rsidR="00C8264B" w:rsidRDefault="00C8264B" w:rsidP="00C8264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21</w:t>
            </w:r>
          </w:p>
        </w:tc>
      </w:tr>
      <w:tr w:rsidR="00C8264B" w:rsidRPr="00DA7AED" w14:paraId="0C666F32" w14:textId="77777777" w:rsidTr="001121C0">
        <w:trPr>
          <w:trHeight w:val="270"/>
        </w:trPr>
        <w:tc>
          <w:tcPr>
            <w:tcW w:w="1149" w:type="pct"/>
            <w:tcBorders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49E94" w14:textId="3E57AE28" w:rsidR="00C8264B" w:rsidRPr="00DA7AED" w:rsidRDefault="00C8264B" w:rsidP="00C8264B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ECOG PS</w:t>
            </w:r>
            <w:r>
              <w:rPr>
                <w:rFonts w:eastAsia="ＭＳ Ｐゴシック" w:cstheme="minorHAnsi" w:hint="eastAsia"/>
                <w:color w:val="000000"/>
              </w:rPr>
              <w:t xml:space="preserve"> </w:t>
            </w:r>
            <w:r w:rsidRPr="00DA7AED">
              <w:rPr>
                <w:rFonts w:eastAsia="ＭＳ Ｐゴシック" w:cstheme="minorHAnsi"/>
                <w:color w:val="000000"/>
              </w:rPr>
              <w:t>≥ 2</w:t>
            </w:r>
          </w:p>
        </w:tc>
        <w:tc>
          <w:tcPr>
            <w:tcW w:w="413" w:type="pct"/>
            <w:tcBorders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1BFD3" w14:textId="1001728D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358</w:t>
            </w:r>
          </w:p>
        </w:tc>
        <w:tc>
          <w:tcPr>
            <w:tcW w:w="460" w:type="pct"/>
            <w:tcBorders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D652" w14:textId="22944C6A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217</w:t>
            </w:r>
          </w:p>
        </w:tc>
        <w:tc>
          <w:tcPr>
            <w:tcW w:w="570" w:type="pct"/>
            <w:tcBorders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EB5E" w14:textId="2E443309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.592</w:t>
            </w:r>
          </w:p>
        </w:tc>
        <w:tc>
          <w:tcPr>
            <w:tcW w:w="482" w:type="pct"/>
            <w:tcBorders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C5E6C" w14:textId="0966A069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&lt;0.001*</w:t>
            </w:r>
          </w:p>
        </w:tc>
        <w:tc>
          <w:tcPr>
            <w:tcW w:w="344" w:type="pct"/>
            <w:tcBorders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F3704" w14:textId="2D702247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503</w:t>
            </w:r>
          </w:p>
        </w:tc>
        <w:tc>
          <w:tcPr>
            <w:tcW w:w="524" w:type="pct"/>
            <w:tcBorders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E6FDD" w14:textId="3FDC7C01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287</w:t>
            </w:r>
          </w:p>
        </w:tc>
        <w:tc>
          <w:tcPr>
            <w:tcW w:w="591" w:type="pct"/>
            <w:tcBorders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66234" w14:textId="4A3AF24C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881</w:t>
            </w:r>
          </w:p>
        </w:tc>
        <w:tc>
          <w:tcPr>
            <w:tcW w:w="467" w:type="pct"/>
            <w:gridSpan w:val="2"/>
            <w:tcBorders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2348A" w14:textId="3CE5D5D0" w:rsidR="00C8264B" w:rsidRPr="00DA7AED" w:rsidRDefault="00C8264B" w:rsidP="00C8264B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016</w:t>
            </w:r>
            <w:r>
              <w:rPr>
                <w:color w:val="000000"/>
              </w:rPr>
              <w:t>*</w:t>
            </w:r>
          </w:p>
        </w:tc>
      </w:tr>
    </w:tbl>
    <w:p w14:paraId="012EA870" w14:textId="5F3FFB26" w:rsidR="000C4B7D" w:rsidRPr="00DA7AED" w:rsidRDefault="006C41C7" w:rsidP="00E47483">
      <w:pPr>
        <w:spacing w:line="240" w:lineRule="auto"/>
        <w:rPr>
          <w:sz w:val="21"/>
          <w:szCs w:val="21"/>
        </w:rPr>
      </w:pPr>
      <w:r w:rsidRPr="00DA7AED">
        <w:rPr>
          <w:sz w:val="21"/>
          <w:szCs w:val="21"/>
        </w:rPr>
        <w:t xml:space="preserve">Abbreviations: CI, confidence interval; ECOG, Eastern Cooperative Oncology Group; </w:t>
      </w:r>
      <w:r w:rsidR="005C2EC3" w:rsidRPr="00DA7AED">
        <w:rPr>
          <w:sz w:val="21"/>
          <w:szCs w:val="21"/>
        </w:rPr>
        <w:t xml:space="preserve">NLR, </w:t>
      </w:r>
      <w:r w:rsidR="00313A16" w:rsidRPr="00DA7AED">
        <w:rPr>
          <w:sz w:val="21"/>
          <w:szCs w:val="21"/>
        </w:rPr>
        <w:t>n</w:t>
      </w:r>
      <w:r w:rsidR="005C2EC3" w:rsidRPr="00DA7AED">
        <w:rPr>
          <w:sz w:val="21"/>
          <w:szCs w:val="21"/>
        </w:rPr>
        <w:t xml:space="preserve">eutrophil-lymphocyte ratio; </w:t>
      </w:r>
      <w:r w:rsidRPr="00DA7AED">
        <w:rPr>
          <w:sz w:val="21"/>
          <w:szCs w:val="21"/>
        </w:rPr>
        <w:t>OR, odds ratio; PS, performance status; UC, urothelial cancer. *P &lt; 0.05</w:t>
      </w:r>
      <w:r w:rsidR="005C2EC3" w:rsidRPr="00DA7AED">
        <w:rPr>
          <w:sz w:val="21"/>
          <w:szCs w:val="21"/>
        </w:rPr>
        <w:t>.</w:t>
      </w:r>
    </w:p>
    <w:p w14:paraId="76008955" w14:textId="62A63F71" w:rsidR="000C4B7D" w:rsidRPr="00DA7AED" w:rsidRDefault="000C4B7D" w:rsidP="00E47483">
      <w:pPr>
        <w:spacing w:line="240" w:lineRule="auto"/>
        <w:rPr>
          <w:b/>
          <w:sz w:val="24"/>
          <w:szCs w:val="24"/>
        </w:rPr>
      </w:pPr>
    </w:p>
    <w:sectPr w:rsidR="000C4B7D" w:rsidRPr="00DA7AED" w:rsidSect="001E5E62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677123" w14:textId="77777777" w:rsidR="00930C01" w:rsidRDefault="00930C01" w:rsidP="00AB272E">
      <w:r>
        <w:separator/>
      </w:r>
    </w:p>
  </w:endnote>
  <w:endnote w:type="continuationSeparator" w:id="0">
    <w:p w14:paraId="26CF7FEA" w14:textId="77777777" w:rsidR="00930C01" w:rsidRDefault="00930C01" w:rsidP="00AB2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1412147"/>
      <w:docPartObj>
        <w:docPartGallery w:val="Page Numbers (Bottom of Page)"/>
        <w:docPartUnique/>
      </w:docPartObj>
    </w:sdtPr>
    <w:sdtEndPr/>
    <w:sdtContent>
      <w:p w14:paraId="1E6F16AF" w14:textId="77777777" w:rsidR="006D542A" w:rsidRDefault="006D542A">
        <w:pPr>
          <w:pStyle w:val="ad"/>
          <w:jc w:val="center"/>
        </w:pPr>
      </w:p>
      <w:p w14:paraId="26C5F2B2" w14:textId="77777777" w:rsidR="006D542A" w:rsidRDefault="006D542A" w:rsidP="005E0979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4F45" w:rsidRPr="00F94F45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E53EF6" w14:textId="77777777" w:rsidR="00930C01" w:rsidRDefault="00930C01" w:rsidP="00AB272E">
      <w:r>
        <w:separator/>
      </w:r>
    </w:p>
  </w:footnote>
  <w:footnote w:type="continuationSeparator" w:id="0">
    <w:p w14:paraId="080C8335" w14:textId="77777777" w:rsidR="00930C01" w:rsidRDefault="00930C01" w:rsidP="00AB2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F0D10"/>
    <w:multiLevelType w:val="hybridMultilevel"/>
    <w:tmpl w:val="CDB64DBC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9A86759"/>
    <w:multiLevelType w:val="hybridMultilevel"/>
    <w:tmpl w:val="9CD87442"/>
    <w:lvl w:ilvl="0" w:tplc="2BB28F3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62C73C1"/>
    <w:multiLevelType w:val="hybridMultilevel"/>
    <w:tmpl w:val="EE548B1C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E464420"/>
    <w:multiLevelType w:val="hybridMultilevel"/>
    <w:tmpl w:val="9558DB5E"/>
    <w:lvl w:ilvl="0" w:tplc="6ED2FA04">
      <w:start w:val="1"/>
      <w:numFmt w:val="lowerRoman"/>
      <w:lvlText w:val="%1."/>
      <w:lvlJc w:val="left"/>
      <w:pPr>
        <w:ind w:left="720" w:hanging="72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C610A"/>
    <w:rsid w:val="00006926"/>
    <w:rsid w:val="00006DE4"/>
    <w:rsid w:val="00022776"/>
    <w:rsid w:val="00022C84"/>
    <w:rsid w:val="00026622"/>
    <w:rsid w:val="00026A59"/>
    <w:rsid w:val="0002780F"/>
    <w:rsid w:val="00030051"/>
    <w:rsid w:val="000353F6"/>
    <w:rsid w:val="000400AA"/>
    <w:rsid w:val="000616F3"/>
    <w:rsid w:val="00063919"/>
    <w:rsid w:val="00063F64"/>
    <w:rsid w:val="000706A3"/>
    <w:rsid w:val="00070A9A"/>
    <w:rsid w:val="00071256"/>
    <w:rsid w:val="00077A19"/>
    <w:rsid w:val="00083CB5"/>
    <w:rsid w:val="00084E15"/>
    <w:rsid w:val="00085791"/>
    <w:rsid w:val="000866DE"/>
    <w:rsid w:val="00090C18"/>
    <w:rsid w:val="00093F6C"/>
    <w:rsid w:val="00094CEC"/>
    <w:rsid w:val="00097532"/>
    <w:rsid w:val="000A1305"/>
    <w:rsid w:val="000A7137"/>
    <w:rsid w:val="000A7B49"/>
    <w:rsid w:val="000B559E"/>
    <w:rsid w:val="000B5FC6"/>
    <w:rsid w:val="000B6018"/>
    <w:rsid w:val="000C0C9F"/>
    <w:rsid w:val="000C2033"/>
    <w:rsid w:val="000C239C"/>
    <w:rsid w:val="000C4A6B"/>
    <w:rsid w:val="000C4B7D"/>
    <w:rsid w:val="000C6FF9"/>
    <w:rsid w:val="000D12ED"/>
    <w:rsid w:val="000E05B5"/>
    <w:rsid w:val="000E1310"/>
    <w:rsid w:val="000E3ABB"/>
    <w:rsid w:val="000E3FB0"/>
    <w:rsid w:val="000E4A38"/>
    <w:rsid w:val="000E6552"/>
    <w:rsid w:val="000F083B"/>
    <w:rsid w:val="000F09B8"/>
    <w:rsid w:val="000F0E58"/>
    <w:rsid w:val="000F1E59"/>
    <w:rsid w:val="00102D5D"/>
    <w:rsid w:val="00104F0E"/>
    <w:rsid w:val="00111FB7"/>
    <w:rsid w:val="001121C0"/>
    <w:rsid w:val="00113DDA"/>
    <w:rsid w:val="00114F3A"/>
    <w:rsid w:val="0012130B"/>
    <w:rsid w:val="00121D36"/>
    <w:rsid w:val="00127BB1"/>
    <w:rsid w:val="00133E59"/>
    <w:rsid w:val="00136290"/>
    <w:rsid w:val="001368EE"/>
    <w:rsid w:val="001406D3"/>
    <w:rsid w:val="0014386E"/>
    <w:rsid w:val="00143881"/>
    <w:rsid w:val="0014428B"/>
    <w:rsid w:val="00144FB9"/>
    <w:rsid w:val="00151BE4"/>
    <w:rsid w:val="001541FF"/>
    <w:rsid w:val="00154324"/>
    <w:rsid w:val="001547E6"/>
    <w:rsid w:val="00165AA8"/>
    <w:rsid w:val="00165C1F"/>
    <w:rsid w:val="00167D8C"/>
    <w:rsid w:val="00170DD0"/>
    <w:rsid w:val="00173801"/>
    <w:rsid w:val="00173A47"/>
    <w:rsid w:val="00175594"/>
    <w:rsid w:val="00177101"/>
    <w:rsid w:val="00184602"/>
    <w:rsid w:val="00185FEF"/>
    <w:rsid w:val="00192567"/>
    <w:rsid w:val="001A1C16"/>
    <w:rsid w:val="001A260C"/>
    <w:rsid w:val="001A49F0"/>
    <w:rsid w:val="001A639D"/>
    <w:rsid w:val="001B1547"/>
    <w:rsid w:val="001B1DAB"/>
    <w:rsid w:val="001B1F81"/>
    <w:rsid w:val="001B7CB2"/>
    <w:rsid w:val="001C09B8"/>
    <w:rsid w:val="001C21D3"/>
    <w:rsid w:val="001C2258"/>
    <w:rsid w:val="001C33F0"/>
    <w:rsid w:val="001C5C11"/>
    <w:rsid w:val="001D25CF"/>
    <w:rsid w:val="001D26CB"/>
    <w:rsid w:val="001D4153"/>
    <w:rsid w:val="001D7003"/>
    <w:rsid w:val="001E05D0"/>
    <w:rsid w:val="001E12EE"/>
    <w:rsid w:val="001E14FB"/>
    <w:rsid w:val="001E2F81"/>
    <w:rsid w:val="001E4213"/>
    <w:rsid w:val="001E4E2E"/>
    <w:rsid w:val="001E50C8"/>
    <w:rsid w:val="001E5E62"/>
    <w:rsid w:val="001E651C"/>
    <w:rsid w:val="001F16FD"/>
    <w:rsid w:val="001F1D97"/>
    <w:rsid w:val="001F6098"/>
    <w:rsid w:val="001F7195"/>
    <w:rsid w:val="00204134"/>
    <w:rsid w:val="00207609"/>
    <w:rsid w:val="00207B69"/>
    <w:rsid w:val="00212367"/>
    <w:rsid w:val="002229AF"/>
    <w:rsid w:val="00223F45"/>
    <w:rsid w:val="0022693A"/>
    <w:rsid w:val="00227491"/>
    <w:rsid w:val="0023074F"/>
    <w:rsid w:val="00233C50"/>
    <w:rsid w:val="00233D9B"/>
    <w:rsid w:val="00235F6A"/>
    <w:rsid w:val="00242FC4"/>
    <w:rsid w:val="00246BAC"/>
    <w:rsid w:val="00246EB8"/>
    <w:rsid w:val="00247501"/>
    <w:rsid w:val="002508BC"/>
    <w:rsid w:val="00255085"/>
    <w:rsid w:val="00256E9A"/>
    <w:rsid w:val="002617F8"/>
    <w:rsid w:val="00261FEE"/>
    <w:rsid w:val="002625D0"/>
    <w:rsid w:val="002671BF"/>
    <w:rsid w:val="00267720"/>
    <w:rsid w:val="00270FE6"/>
    <w:rsid w:val="00272668"/>
    <w:rsid w:val="00274171"/>
    <w:rsid w:val="00277376"/>
    <w:rsid w:val="002775FE"/>
    <w:rsid w:val="0028171F"/>
    <w:rsid w:val="00284161"/>
    <w:rsid w:val="0028674F"/>
    <w:rsid w:val="00297CAF"/>
    <w:rsid w:val="002A0027"/>
    <w:rsid w:val="002A165E"/>
    <w:rsid w:val="002A3C23"/>
    <w:rsid w:val="002B26F6"/>
    <w:rsid w:val="002B3183"/>
    <w:rsid w:val="002B6416"/>
    <w:rsid w:val="002C067C"/>
    <w:rsid w:val="002C19F6"/>
    <w:rsid w:val="002C22C8"/>
    <w:rsid w:val="002C3EF6"/>
    <w:rsid w:val="002C6B9D"/>
    <w:rsid w:val="002C777B"/>
    <w:rsid w:val="002C7B14"/>
    <w:rsid w:val="002D34B4"/>
    <w:rsid w:val="002D48DB"/>
    <w:rsid w:val="002D660D"/>
    <w:rsid w:val="002D66BC"/>
    <w:rsid w:val="002D76AC"/>
    <w:rsid w:val="002D7EEE"/>
    <w:rsid w:val="002E0BD7"/>
    <w:rsid w:val="002E0E58"/>
    <w:rsid w:val="002E1337"/>
    <w:rsid w:val="002E1408"/>
    <w:rsid w:val="002E438F"/>
    <w:rsid w:val="002F1472"/>
    <w:rsid w:val="002F14E6"/>
    <w:rsid w:val="002F2686"/>
    <w:rsid w:val="002F4BC9"/>
    <w:rsid w:val="002F6509"/>
    <w:rsid w:val="003046C8"/>
    <w:rsid w:val="00313A16"/>
    <w:rsid w:val="00315D95"/>
    <w:rsid w:val="00324E04"/>
    <w:rsid w:val="0033070B"/>
    <w:rsid w:val="00330E95"/>
    <w:rsid w:val="00331100"/>
    <w:rsid w:val="00346070"/>
    <w:rsid w:val="00347E70"/>
    <w:rsid w:val="00347EFE"/>
    <w:rsid w:val="003519F2"/>
    <w:rsid w:val="0035250B"/>
    <w:rsid w:val="003545A8"/>
    <w:rsid w:val="00354DBE"/>
    <w:rsid w:val="00355B2D"/>
    <w:rsid w:val="00356719"/>
    <w:rsid w:val="00360820"/>
    <w:rsid w:val="00360B54"/>
    <w:rsid w:val="00364A6F"/>
    <w:rsid w:val="00367AE3"/>
    <w:rsid w:val="00367CD9"/>
    <w:rsid w:val="0037133A"/>
    <w:rsid w:val="00372606"/>
    <w:rsid w:val="00375E89"/>
    <w:rsid w:val="003765E4"/>
    <w:rsid w:val="0038160D"/>
    <w:rsid w:val="00384C3B"/>
    <w:rsid w:val="0038728F"/>
    <w:rsid w:val="00387959"/>
    <w:rsid w:val="00390F16"/>
    <w:rsid w:val="00394C81"/>
    <w:rsid w:val="003A544E"/>
    <w:rsid w:val="003A73F0"/>
    <w:rsid w:val="003A7495"/>
    <w:rsid w:val="003B3052"/>
    <w:rsid w:val="003B5D22"/>
    <w:rsid w:val="003B7931"/>
    <w:rsid w:val="003C0370"/>
    <w:rsid w:val="003C1447"/>
    <w:rsid w:val="003C19E3"/>
    <w:rsid w:val="003C34CD"/>
    <w:rsid w:val="003C360C"/>
    <w:rsid w:val="003C636B"/>
    <w:rsid w:val="003D358B"/>
    <w:rsid w:val="003D39E7"/>
    <w:rsid w:val="003D3A86"/>
    <w:rsid w:val="003D3F50"/>
    <w:rsid w:val="003D510D"/>
    <w:rsid w:val="003D5D95"/>
    <w:rsid w:val="003D6CDB"/>
    <w:rsid w:val="003D6E71"/>
    <w:rsid w:val="003E0AD0"/>
    <w:rsid w:val="003E1147"/>
    <w:rsid w:val="003E1725"/>
    <w:rsid w:val="003E45D4"/>
    <w:rsid w:val="003F1BF7"/>
    <w:rsid w:val="003F2F94"/>
    <w:rsid w:val="003F6A5C"/>
    <w:rsid w:val="00400233"/>
    <w:rsid w:val="004017A7"/>
    <w:rsid w:val="004018F8"/>
    <w:rsid w:val="00401CB3"/>
    <w:rsid w:val="00405D4F"/>
    <w:rsid w:val="00406D05"/>
    <w:rsid w:val="00407525"/>
    <w:rsid w:val="00407F4B"/>
    <w:rsid w:val="00412AC7"/>
    <w:rsid w:val="00416BBD"/>
    <w:rsid w:val="00420C47"/>
    <w:rsid w:val="004217E3"/>
    <w:rsid w:val="0042196C"/>
    <w:rsid w:val="00426336"/>
    <w:rsid w:val="0043244F"/>
    <w:rsid w:val="00432CE0"/>
    <w:rsid w:val="00432D7C"/>
    <w:rsid w:val="00433C8F"/>
    <w:rsid w:val="00436B8F"/>
    <w:rsid w:val="00440E5C"/>
    <w:rsid w:val="00451BC5"/>
    <w:rsid w:val="00453BAC"/>
    <w:rsid w:val="00454F37"/>
    <w:rsid w:val="004645B3"/>
    <w:rsid w:val="004725A9"/>
    <w:rsid w:val="00472DD2"/>
    <w:rsid w:val="0047309E"/>
    <w:rsid w:val="0047325B"/>
    <w:rsid w:val="00476033"/>
    <w:rsid w:val="0047767E"/>
    <w:rsid w:val="00480BDB"/>
    <w:rsid w:val="00481C06"/>
    <w:rsid w:val="00482497"/>
    <w:rsid w:val="00490776"/>
    <w:rsid w:val="00491B62"/>
    <w:rsid w:val="00495390"/>
    <w:rsid w:val="00497F03"/>
    <w:rsid w:val="004A198D"/>
    <w:rsid w:val="004A4811"/>
    <w:rsid w:val="004A77FE"/>
    <w:rsid w:val="004A7D63"/>
    <w:rsid w:val="004B103A"/>
    <w:rsid w:val="004B13D5"/>
    <w:rsid w:val="004B3A67"/>
    <w:rsid w:val="004C1AC3"/>
    <w:rsid w:val="004C3DBF"/>
    <w:rsid w:val="004D0BD1"/>
    <w:rsid w:val="004D0DE3"/>
    <w:rsid w:val="004D1D56"/>
    <w:rsid w:val="004D65BA"/>
    <w:rsid w:val="004E03C8"/>
    <w:rsid w:val="004E0EE9"/>
    <w:rsid w:val="004F0899"/>
    <w:rsid w:val="004F0A4D"/>
    <w:rsid w:val="004F22F9"/>
    <w:rsid w:val="004F38C4"/>
    <w:rsid w:val="005010BB"/>
    <w:rsid w:val="00506792"/>
    <w:rsid w:val="00506793"/>
    <w:rsid w:val="00507F60"/>
    <w:rsid w:val="005112E0"/>
    <w:rsid w:val="00512D06"/>
    <w:rsid w:val="00514694"/>
    <w:rsid w:val="00516E57"/>
    <w:rsid w:val="00523104"/>
    <w:rsid w:val="00524D33"/>
    <w:rsid w:val="00530520"/>
    <w:rsid w:val="005318E3"/>
    <w:rsid w:val="00531D7D"/>
    <w:rsid w:val="005333A7"/>
    <w:rsid w:val="0053495D"/>
    <w:rsid w:val="005442AB"/>
    <w:rsid w:val="0056022E"/>
    <w:rsid w:val="005610D7"/>
    <w:rsid w:val="00562CD0"/>
    <w:rsid w:val="00571F9B"/>
    <w:rsid w:val="005727D9"/>
    <w:rsid w:val="005745B8"/>
    <w:rsid w:val="00582B56"/>
    <w:rsid w:val="00583EED"/>
    <w:rsid w:val="005844D1"/>
    <w:rsid w:val="00593C4E"/>
    <w:rsid w:val="00594E00"/>
    <w:rsid w:val="005B3155"/>
    <w:rsid w:val="005B47E8"/>
    <w:rsid w:val="005B69E9"/>
    <w:rsid w:val="005B7EEC"/>
    <w:rsid w:val="005C158C"/>
    <w:rsid w:val="005C2EC3"/>
    <w:rsid w:val="005C2F4C"/>
    <w:rsid w:val="005C4449"/>
    <w:rsid w:val="005C67D6"/>
    <w:rsid w:val="005C69D0"/>
    <w:rsid w:val="005C717F"/>
    <w:rsid w:val="005D481E"/>
    <w:rsid w:val="005E001A"/>
    <w:rsid w:val="005E0979"/>
    <w:rsid w:val="005E0AD2"/>
    <w:rsid w:val="005E4D96"/>
    <w:rsid w:val="005E6561"/>
    <w:rsid w:val="005F44BA"/>
    <w:rsid w:val="005F4A22"/>
    <w:rsid w:val="005F6B29"/>
    <w:rsid w:val="00602694"/>
    <w:rsid w:val="00605ABE"/>
    <w:rsid w:val="00607578"/>
    <w:rsid w:val="00615F64"/>
    <w:rsid w:val="006211C4"/>
    <w:rsid w:val="00622D1B"/>
    <w:rsid w:val="00623710"/>
    <w:rsid w:val="00626805"/>
    <w:rsid w:val="006314E3"/>
    <w:rsid w:val="0063428E"/>
    <w:rsid w:val="00634B42"/>
    <w:rsid w:val="00634BAC"/>
    <w:rsid w:val="006354DF"/>
    <w:rsid w:val="00641543"/>
    <w:rsid w:val="00643520"/>
    <w:rsid w:val="00643E2E"/>
    <w:rsid w:val="0064519C"/>
    <w:rsid w:val="00646F50"/>
    <w:rsid w:val="006515C1"/>
    <w:rsid w:val="00651B75"/>
    <w:rsid w:val="00653B89"/>
    <w:rsid w:val="006557E4"/>
    <w:rsid w:val="00657A79"/>
    <w:rsid w:val="00663259"/>
    <w:rsid w:val="00663F8D"/>
    <w:rsid w:val="00666017"/>
    <w:rsid w:val="006708BC"/>
    <w:rsid w:val="00671A0E"/>
    <w:rsid w:val="00671B15"/>
    <w:rsid w:val="00674102"/>
    <w:rsid w:val="00676873"/>
    <w:rsid w:val="00677A15"/>
    <w:rsid w:val="00681991"/>
    <w:rsid w:val="00685693"/>
    <w:rsid w:val="0068686A"/>
    <w:rsid w:val="0069443F"/>
    <w:rsid w:val="006A1B68"/>
    <w:rsid w:val="006A267B"/>
    <w:rsid w:val="006A2CAB"/>
    <w:rsid w:val="006A6BC1"/>
    <w:rsid w:val="006B66BA"/>
    <w:rsid w:val="006C0198"/>
    <w:rsid w:val="006C0DC8"/>
    <w:rsid w:val="006C2CD8"/>
    <w:rsid w:val="006C3DCE"/>
    <w:rsid w:val="006C41C7"/>
    <w:rsid w:val="006C4542"/>
    <w:rsid w:val="006C7358"/>
    <w:rsid w:val="006C7AF1"/>
    <w:rsid w:val="006D542A"/>
    <w:rsid w:val="006D66B5"/>
    <w:rsid w:val="006D67AC"/>
    <w:rsid w:val="006E1C08"/>
    <w:rsid w:val="006E247D"/>
    <w:rsid w:val="006E3B41"/>
    <w:rsid w:val="006F041F"/>
    <w:rsid w:val="006F2FE8"/>
    <w:rsid w:val="006F6BF9"/>
    <w:rsid w:val="00701305"/>
    <w:rsid w:val="007048DB"/>
    <w:rsid w:val="007066FF"/>
    <w:rsid w:val="00706735"/>
    <w:rsid w:val="0071018B"/>
    <w:rsid w:val="007124F3"/>
    <w:rsid w:val="00714EBA"/>
    <w:rsid w:val="00715783"/>
    <w:rsid w:val="00715F95"/>
    <w:rsid w:val="007248E5"/>
    <w:rsid w:val="007315DE"/>
    <w:rsid w:val="00731A50"/>
    <w:rsid w:val="0073289E"/>
    <w:rsid w:val="00735FC2"/>
    <w:rsid w:val="00736290"/>
    <w:rsid w:val="00737C10"/>
    <w:rsid w:val="00740981"/>
    <w:rsid w:val="007444F3"/>
    <w:rsid w:val="007462D5"/>
    <w:rsid w:val="007462DA"/>
    <w:rsid w:val="007501D7"/>
    <w:rsid w:val="00750F35"/>
    <w:rsid w:val="00751950"/>
    <w:rsid w:val="0075449F"/>
    <w:rsid w:val="0075583B"/>
    <w:rsid w:val="00755F90"/>
    <w:rsid w:val="00762194"/>
    <w:rsid w:val="00763035"/>
    <w:rsid w:val="007704DD"/>
    <w:rsid w:val="0077443D"/>
    <w:rsid w:val="007825DA"/>
    <w:rsid w:val="00786853"/>
    <w:rsid w:val="00793DEB"/>
    <w:rsid w:val="007A198C"/>
    <w:rsid w:val="007A38D4"/>
    <w:rsid w:val="007A74DC"/>
    <w:rsid w:val="007B1065"/>
    <w:rsid w:val="007B5313"/>
    <w:rsid w:val="007B5D17"/>
    <w:rsid w:val="007B791F"/>
    <w:rsid w:val="007C1BDC"/>
    <w:rsid w:val="007C5EC9"/>
    <w:rsid w:val="007D54A5"/>
    <w:rsid w:val="007E1848"/>
    <w:rsid w:val="007E25EA"/>
    <w:rsid w:val="007E2977"/>
    <w:rsid w:val="007E63B2"/>
    <w:rsid w:val="007E679D"/>
    <w:rsid w:val="007E69B8"/>
    <w:rsid w:val="007E7C12"/>
    <w:rsid w:val="007F7EF4"/>
    <w:rsid w:val="00801069"/>
    <w:rsid w:val="008064B8"/>
    <w:rsid w:val="00806614"/>
    <w:rsid w:val="00811DF5"/>
    <w:rsid w:val="0081523D"/>
    <w:rsid w:val="00816237"/>
    <w:rsid w:val="0081759A"/>
    <w:rsid w:val="008201A0"/>
    <w:rsid w:val="008218BF"/>
    <w:rsid w:val="00821C3D"/>
    <w:rsid w:val="008234A9"/>
    <w:rsid w:val="00823779"/>
    <w:rsid w:val="00831AFB"/>
    <w:rsid w:val="00835111"/>
    <w:rsid w:val="0083556C"/>
    <w:rsid w:val="00836C10"/>
    <w:rsid w:val="00836F4F"/>
    <w:rsid w:val="008376B9"/>
    <w:rsid w:val="008405FC"/>
    <w:rsid w:val="008420E2"/>
    <w:rsid w:val="00844F89"/>
    <w:rsid w:val="00846ABC"/>
    <w:rsid w:val="00847B14"/>
    <w:rsid w:val="00855539"/>
    <w:rsid w:val="008557BA"/>
    <w:rsid w:val="00857566"/>
    <w:rsid w:val="00865E52"/>
    <w:rsid w:val="00866678"/>
    <w:rsid w:val="008673BA"/>
    <w:rsid w:val="00867B80"/>
    <w:rsid w:val="00870366"/>
    <w:rsid w:val="008742F8"/>
    <w:rsid w:val="008763BA"/>
    <w:rsid w:val="00877492"/>
    <w:rsid w:val="00877A1B"/>
    <w:rsid w:val="00880850"/>
    <w:rsid w:val="00883EC0"/>
    <w:rsid w:val="00884018"/>
    <w:rsid w:val="00886407"/>
    <w:rsid w:val="00890324"/>
    <w:rsid w:val="00891006"/>
    <w:rsid w:val="00895104"/>
    <w:rsid w:val="008A1B41"/>
    <w:rsid w:val="008A608F"/>
    <w:rsid w:val="008C4253"/>
    <w:rsid w:val="008C5459"/>
    <w:rsid w:val="008C5E2B"/>
    <w:rsid w:val="008D159A"/>
    <w:rsid w:val="008D18DF"/>
    <w:rsid w:val="008D2032"/>
    <w:rsid w:val="008D37C6"/>
    <w:rsid w:val="008D73CD"/>
    <w:rsid w:val="008D7B7A"/>
    <w:rsid w:val="008E4305"/>
    <w:rsid w:val="008E431E"/>
    <w:rsid w:val="008E4576"/>
    <w:rsid w:val="008E5061"/>
    <w:rsid w:val="008E78F5"/>
    <w:rsid w:val="008F0DDC"/>
    <w:rsid w:val="008F4C54"/>
    <w:rsid w:val="00900C07"/>
    <w:rsid w:val="0090306C"/>
    <w:rsid w:val="009048F7"/>
    <w:rsid w:val="0090678D"/>
    <w:rsid w:val="009145AF"/>
    <w:rsid w:val="00920158"/>
    <w:rsid w:val="00926381"/>
    <w:rsid w:val="00930C01"/>
    <w:rsid w:val="00930D5E"/>
    <w:rsid w:val="00931144"/>
    <w:rsid w:val="00936B95"/>
    <w:rsid w:val="009428E6"/>
    <w:rsid w:val="00943C20"/>
    <w:rsid w:val="00947B1E"/>
    <w:rsid w:val="00951B89"/>
    <w:rsid w:val="00952609"/>
    <w:rsid w:val="00952882"/>
    <w:rsid w:val="009531F1"/>
    <w:rsid w:val="00954644"/>
    <w:rsid w:val="00955178"/>
    <w:rsid w:val="00956CBD"/>
    <w:rsid w:val="009604FE"/>
    <w:rsid w:val="0096626A"/>
    <w:rsid w:val="009765F4"/>
    <w:rsid w:val="00976749"/>
    <w:rsid w:val="009768CB"/>
    <w:rsid w:val="009769C4"/>
    <w:rsid w:val="00976AD3"/>
    <w:rsid w:val="00977193"/>
    <w:rsid w:val="00982EC2"/>
    <w:rsid w:val="00984D04"/>
    <w:rsid w:val="0098709B"/>
    <w:rsid w:val="00987745"/>
    <w:rsid w:val="0099163A"/>
    <w:rsid w:val="00991804"/>
    <w:rsid w:val="009941F8"/>
    <w:rsid w:val="00995341"/>
    <w:rsid w:val="00997370"/>
    <w:rsid w:val="009A06EB"/>
    <w:rsid w:val="009A1A07"/>
    <w:rsid w:val="009A60BE"/>
    <w:rsid w:val="009B08E3"/>
    <w:rsid w:val="009B16BB"/>
    <w:rsid w:val="009B1AE8"/>
    <w:rsid w:val="009B3F8D"/>
    <w:rsid w:val="009B601C"/>
    <w:rsid w:val="009B64BF"/>
    <w:rsid w:val="009B6C12"/>
    <w:rsid w:val="009C5AE4"/>
    <w:rsid w:val="009C648D"/>
    <w:rsid w:val="009C734A"/>
    <w:rsid w:val="009C7906"/>
    <w:rsid w:val="009C7A3F"/>
    <w:rsid w:val="009D131D"/>
    <w:rsid w:val="009D6207"/>
    <w:rsid w:val="009D626C"/>
    <w:rsid w:val="009E0397"/>
    <w:rsid w:val="009E6439"/>
    <w:rsid w:val="009E6E19"/>
    <w:rsid w:val="009F13A4"/>
    <w:rsid w:val="009F34B6"/>
    <w:rsid w:val="00A024E9"/>
    <w:rsid w:val="00A03DCD"/>
    <w:rsid w:val="00A05B3C"/>
    <w:rsid w:val="00A0684C"/>
    <w:rsid w:val="00A11316"/>
    <w:rsid w:val="00A13A9E"/>
    <w:rsid w:val="00A174F6"/>
    <w:rsid w:val="00A17721"/>
    <w:rsid w:val="00A214CC"/>
    <w:rsid w:val="00A32147"/>
    <w:rsid w:val="00A32A56"/>
    <w:rsid w:val="00A34096"/>
    <w:rsid w:val="00A34E73"/>
    <w:rsid w:val="00A3646F"/>
    <w:rsid w:val="00A45377"/>
    <w:rsid w:val="00A53DF3"/>
    <w:rsid w:val="00A53DFD"/>
    <w:rsid w:val="00A570BA"/>
    <w:rsid w:val="00A60E76"/>
    <w:rsid w:val="00A63845"/>
    <w:rsid w:val="00A648C9"/>
    <w:rsid w:val="00A65726"/>
    <w:rsid w:val="00A66FC0"/>
    <w:rsid w:val="00A67FDB"/>
    <w:rsid w:val="00A700F4"/>
    <w:rsid w:val="00A706CE"/>
    <w:rsid w:val="00A74A03"/>
    <w:rsid w:val="00A773C3"/>
    <w:rsid w:val="00A83A11"/>
    <w:rsid w:val="00A87C81"/>
    <w:rsid w:val="00A93854"/>
    <w:rsid w:val="00A93E3B"/>
    <w:rsid w:val="00A952DD"/>
    <w:rsid w:val="00AA5C5D"/>
    <w:rsid w:val="00AA6144"/>
    <w:rsid w:val="00AB14A7"/>
    <w:rsid w:val="00AB14B6"/>
    <w:rsid w:val="00AB272E"/>
    <w:rsid w:val="00AB46BA"/>
    <w:rsid w:val="00AB5F4B"/>
    <w:rsid w:val="00AC2897"/>
    <w:rsid w:val="00AC5B02"/>
    <w:rsid w:val="00AD02EA"/>
    <w:rsid w:val="00AD5947"/>
    <w:rsid w:val="00AD5BD7"/>
    <w:rsid w:val="00AE0647"/>
    <w:rsid w:val="00AE2FC3"/>
    <w:rsid w:val="00AE5BA5"/>
    <w:rsid w:val="00AF0439"/>
    <w:rsid w:val="00AF0D89"/>
    <w:rsid w:val="00AF5144"/>
    <w:rsid w:val="00AF56A6"/>
    <w:rsid w:val="00AF5762"/>
    <w:rsid w:val="00B00863"/>
    <w:rsid w:val="00B051C4"/>
    <w:rsid w:val="00B06C96"/>
    <w:rsid w:val="00B06F3C"/>
    <w:rsid w:val="00B10188"/>
    <w:rsid w:val="00B103A6"/>
    <w:rsid w:val="00B11578"/>
    <w:rsid w:val="00B13B2B"/>
    <w:rsid w:val="00B14E0D"/>
    <w:rsid w:val="00B1714E"/>
    <w:rsid w:val="00B23632"/>
    <w:rsid w:val="00B23EFA"/>
    <w:rsid w:val="00B341AF"/>
    <w:rsid w:val="00B34358"/>
    <w:rsid w:val="00B40E2D"/>
    <w:rsid w:val="00B428B6"/>
    <w:rsid w:val="00B4556D"/>
    <w:rsid w:val="00B45D13"/>
    <w:rsid w:val="00B4611F"/>
    <w:rsid w:val="00B4711C"/>
    <w:rsid w:val="00B5198B"/>
    <w:rsid w:val="00B53FF8"/>
    <w:rsid w:val="00B544B5"/>
    <w:rsid w:val="00B55105"/>
    <w:rsid w:val="00B564A6"/>
    <w:rsid w:val="00B6175E"/>
    <w:rsid w:val="00B62EED"/>
    <w:rsid w:val="00B638FC"/>
    <w:rsid w:val="00B63B11"/>
    <w:rsid w:val="00B67E93"/>
    <w:rsid w:val="00B70110"/>
    <w:rsid w:val="00B70B1B"/>
    <w:rsid w:val="00B7138B"/>
    <w:rsid w:val="00B72F65"/>
    <w:rsid w:val="00B757BD"/>
    <w:rsid w:val="00B84660"/>
    <w:rsid w:val="00B86262"/>
    <w:rsid w:val="00B90127"/>
    <w:rsid w:val="00B92ADC"/>
    <w:rsid w:val="00B930C3"/>
    <w:rsid w:val="00B95FD1"/>
    <w:rsid w:val="00BA060A"/>
    <w:rsid w:val="00BA18EE"/>
    <w:rsid w:val="00BA2021"/>
    <w:rsid w:val="00BA4837"/>
    <w:rsid w:val="00BB50BF"/>
    <w:rsid w:val="00BB5912"/>
    <w:rsid w:val="00BC20B9"/>
    <w:rsid w:val="00BC26A3"/>
    <w:rsid w:val="00BC610A"/>
    <w:rsid w:val="00BC644B"/>
    <w:rsid w:val="00BD0592"/>
    <w:rsid w:val="00BD2D37"/>
    <w:rsid w:val="00BE0AFC"/>
    <w:rsid w:val="00BE1975"/>
    <w:rsid w:val="00BE2DA7"/>
    <w:rsid w:val="00BE4EFF"/>
    <w:rsid w:val="00BE781B"/>
    <w:rsid w:val="00BF5E37"/>
    <w:rsid w:val="00BF62A4"/>
    <w:rsid w:val="00BF6C9B"/>
    <w:rsid w:val="00BF6E9A"/>
    <w:rsid w:val="00C00F07"/>
    <w:rsid w:val="00C02E8E"/>
    <w:rsid w:val="00C03590"/>
    <w:rsid w:val="00C103D3"/>
    <w:rsid w:val="00C11173"/>
    <w:rsid w:val="00C11851"/>
    <w:rsid w:val="00C1395A"/>
    <w:rsid w:val="00C15FA7"/>
    <w:rsid w:val="00C16358"/>
    <w:rsid w:val="00C21652"/>
    <w:rsid w:val="00C21A30"/>
    <w:rsid w:val="00C22025"/>
    <w:rsid w:val="00C25408"/>
    <w:rsid w:val="00C261AC"/>
    <w:rsid w:val="00C31CDD"/>
    <w:rsid w:val="00C3321F"/>
    <w:rsid w:val="00C33973"/>
    <w:rsid w:val="00C34660"/>
    <w:rsid w:val="00C40A51"/>
    <w:rsid w:val="00C44792"/>
    <w:rsid w:val="00C4657D"/>
    <w:rsid w:val="00C4706E"/>
    <w:rsid w:val="00C50F0C"/>
    <w:rsid w:val="00C53A1B"/>
    <w:rsid w:val="00C54E63"/>
    <w:rsid w:val="00C55337"/>
    <w:rsid w:val="00C57D6E"/>
    <w:rsid w:val="00C61A24"/>
    <w:rsid w:val="00C6344C"/>
    <w:rsid w:val="00C65636"/>
    <w:rsid w:val="00C65E80"/>
    <w:rsid w:val="00C66F1A"/>
    <w:rsid w:val="00C67551"/>
    <w:rsid w:val="00C71025"/>
    <w:rsid w:val="00C71E19"/>
    <w:rsid w:val="00C729E1"/>
    <w:rsid w:val="00C759DA"/>
    <w:rsid w:val="00C772B0"/>
    <w:rsid w:val="00C8264B"/>
    <w:rsid w:val="00C82A69"/>
    <w:rsid w:val="00C83180"/>
    <w:rsid w:val="00C84F71"/>
    <w:rsid w:val="00C868A1"/>
    <w:rsid w:val="00C869D9"/>
    <w:rsid w:val="00C91BDC"/>
    <w:rsid w:val="00C91C7A"/>
    <w:rsid w:val="00C92A41"/>
    <w:rsid w:val="00C92AC3"/>
    <w:rsid w:val="00C93AC5"/>
    <w:rsid w:val="00C96CA9"/>
    <w:rsid w:val="00C97B87"/>
    <w:rsid w:val="00CA0B0D"/>
    <w:rsid w:val="00CA235B"/>
    <w:rsid w:val="00CA41A8"/>
    <w:rsid w:val="00CA4716"/>
    <w:rsid w:val="00CA53A1"/>
    <w:rsid w:val="00CA54BC"/>
    <w:rsid w:val="00CA7795"/>
    <w:rsid w:val="00CA7C1F"/>
    <w:rsid w:val="00CB02E1"/>
    <w:rsid w:val="00CB1030"/>
    <w:rsid w:val="00CB1DAD"/>
    <w:rsid w:val="00CB506C"/>
    <w:rsid w:val="00CB7574"/>
    <w:rsid w:val="00CC476A"/>
    <w:rsid w:val="00CC60DC"/>
    <w:rsid w:val="00CD254F"/>
    <w:rsid w:val="00CD4871"/>
    <w:rsid w:val="00CD725B"/>
    <w:rsid w:val="00CD7525"/>
    <w:rsid w:val="00CD78BD"/>
    <w:rsid w:val="00CD7988"/>
    <w:rsid w:val="00CE590C"/>
    <w:rsid w:val="00CF1CE1"/>
    <w:rsid w:val="00CF5DCF"/>
    <w:rsid w:val="00CF5F53"/>
    <w:rsid w:val="00D011FB"/>
    <w:rsid w:val="00D01802"/>
    <w:rsid w:val="00D03458"/>
    <w:rsid w:val="00D0543E"/>
    <w:rsid w:val="00D107C5"/>
    <w:rsid w:val="00D134F8"/>
    <w:rsid w:val="00D15BD5"/>
    <w:rsid w:val="00D16873"/>
    <w:rsid w:val="00D16DCA"/>
    <w:rsid w:val="00D20CFB"/>
    <w:rsid w:val="00D22A7E"/>
    <w:rsid w:val="00D234FB"/>
    <w:rsid w:val="00D235D9"/>
    <w:rsid w:val="00D23646"/>
    <w:rsid w:val="00D24C4F"/>
    <w:rsid w:val="00D27B0B"/>
    <w:rsid w:val="00D3284D"/>
    <w:rsid w:val="00D34179"/>
    <w:rsid w:val="00D408C6"/>
    <w:rsid w:val="00D427B5"/>
    <w:rsid w:val="00D43F7C"/>
    <w:rsid w:val="00D44E5D"/>
    <w:rsid w:val="00D45E7F"/>
    <w:rsid w:val="00D47A1A"/>
    <w:rsid w:val="00D536E4"/>
    <w:rsid w:val="00D543C2"/>
    <w:rsid w:val="00D62749"/>
    <w:rsid w:val="00D63AE9"/>
    <w:rsid w:val="00D63E0D"/>
    <w:rsid w:val="00D64A9F"/>
    <w:rsid w:val="00D67DC5"/>
    <w:rsid w:val="00D67EB4"/>
    <w:rsid w:val="00D73B23"/>
    <w:rsid w:val="00D73D9C"/>
    <w:rsid w:val="00D7508B"/>
    <w:rsid w:val="00D753AF"/>
    <w:rsid w:val="00D76EA9"/>
    <w:rsid w:val="00D8433F"/>
    <w:rsid w:val="00D87DBB"/>
    <w:rsid w:val="00D90565"/>
    <w:rsid w:val="00D95EA4"/>
    <w:rsid w:val="00D9626B"/>
    <w:rsid w:val="00D96994"/>
    <w:rsid w:val="00D9737B"/>
    <w:rsid w:val="00DA266F"/>
    <w:rsid w:val="00DA43DD"/>
    <w:rsid w:val="00DA7AED"/>
    <w:rsid w:val="00DB03D9"/>
    <w:rsid w:val="00DC0D91"/>
    <w:rsid w:val="00DC176B"/>
    <w:rsid w:val="00DC199B"/>
    <w:rsid w:val="00DC24A0"/>
    <w:rsid w:val="00DC4EC6"/>
    <w:rsid w:val="00DC5909"/>
    <w:rsid w:val="00DD4C9B"/>
    <w:rsid w:val="00DD5926"/>
    <w:rsid w:val="00DD5BAD"/>
    <w:rsid w:val="00DD6D14"/>
    <w:rsid w:val="00DE17E4"/>
    <w:rsid w:val="00DE6121"/>
    <w:rsid w:val="00DE749C"/>
    <w:rsid w:val="00DF1FC5"/>
    <w:rsid w:val="00DF3A8C"/>
    <w:rsid w:val="00E00EB1"/>
    <w:rsid w:val="00E02413"/>
    <w:rsid w:val="00E057FD"/>
    <w:rsid w:val="00E05DA1"/>
    <w:rsid w:val="00E112ED"/>
    <w:rsid w:val="00E12D7F"/>
    <w:rsid w:val="00E13831"/>
    <w:rsid w:val="00E1527B"/>
    <w:rsid w:val="00E1552C"/>
    <w:rsid w:val="00E162CD"/>
    <w:rsid w:val="00E17ECF"/>
    <w:rsid w:val="00E210D8"/>
    <w:rsid w:val="00E21AD8"/>
    <w:rsid w:val="00E236D8"/>
    <w:rsid w:val="00E250EB"/>
    <w:rsid w:val="00E26091"/>
    <w:rsid w:val="00E26455"/>
    <w:rsid w:val="00E26662"/>
    <w:rsid w:val="00E356B5"/>
    <w:rsid w:val="00E42C5E"/>
    <w:rsid w:val="00E464DD"/>
    <w:rsid w:val="00E47483"/>
    <w:rsid w:val="00E52A95"/>
    <w:rsid w:val="00E53364"/>
    <w:rsid w:val="00E54E92"/>
    <w:rsid w:val="00E57FC8"/>
    <w:rsid w:val="00E6181D"/>
    <w:rsid w:val="00E66563"/>
    <w:rsid w:val="00E66C84"/>
    <w:rsid w:val="00E67C07"/>
    <w:rsid w:val="00E7050B"/>
    <w:rsid w:val="00E723EB"/>
    <w:rsid w:val="00E74928"/>
    <w:rsid w:val="00E75F73"/>
    <w:rsid w:val="00E764DF"/>
    <w:rsid w:val="00E76B71"/>
    <w:rsid w:val="00E76BA4"/>
    <w:rsid w:val="00E832C7"/>
    <w:rsid w:val="00E843E2"/>
    <w:rsid w:val="00E84DAA"/>
    <w:rsid w:val="00E8569C"/>
    <w:rsid w:val="00E92801"/>
    <w:rsid w:val="00E92E7C"/>
    <w:rsid w:val="00E94290"/>
    <w:rsid w:val="00E95449"/>
    <w:rsid w:val="00EA1408"/>
    <w:rsid w:val="00EA4FF4"/>
    <w:rsid w:val="00EA5259"/>
    <w:rsid w:val="00EA5A22"/>
    <w:rsid w:val="00EA6433"/>
    <w:rsid w:val="00EB05D8"/>
    <w:rsid w:val="00EB14D4"/>
    <w:rsid w:val="00EB4B01"/>
    <w:rsid w:val="00EC1916"/>
    <w:rsid w:val="00EC3282"/>
    <w:rsid w:val="00EC3576"/>
    <w:rsid w:val="00EC43D0"/>
    <w:rsid w:val="00EC4EF7"/>
    <w:rsid w:val="00EC5CC8"/>
    <w:rsid w:val="00EC6293"/>
    <w:rsid w:val="00EC66A3"/>
    <w:rsid w:val="00EC7EC0"/>
    <w:rsid w:val="00EC7FDE"/>
    <w:rsid w:val="00ED285E"/>
    <w:rsid w:val="00ED3D78"/>
    <w:rsid w:val="00ED547A"/>
    <w:rsid w:val="00ED5B55"/>
    <w:rsid w:val="00ED67CB"/>
    <w:rsid w:val="00EE3DA2"/>
    <w:rsid w:val="00EE6408"/>
    <w:rsid w:val="00EF0DF0"/>
    <w:rsid w:val="00EF4F6B"/>
    <w:rsid w:val="00EF5CB0"/>
    <w:rsid w:val="00EF6E0B"/>
    <w:rsid w:val="00F04B9D"/>
    <w:rsid w:val="00F07012"/>
    <w:rsid w:val="00F07180"/>
    <w:rsid w:val="00F1754F"/>
    <w:rsid w:val="00F20906"/>
    <w:rsid w:val="00F22943"/>
    <w:rsid w:val="00F23291"/>
    <w:rsid w:val="00F2627A"/>
    <w:rsid w:val="00F30E5B"/>
    <w:rsid w:val="00F31C80"/>
    <w:rsid w:val="00F354A7"/>
    <w:rsid w:val="00F3654A"/>
    <w:rsid w:val="00F36F03"/>
    <w:rsid w:val="00F37B34"/>
    <w:rsid w:val="00F4267D"/>
    <w:rsid w:val="00F6486D"/>
    <w:rsid w:val="00F661A0"/>
    <w:rsid w:val="00F70786"/>
    <w:rsid w:val="00F73C4E"/>
    <w:rsid w:val="00F7429D"/>
    <w:rsid w:val="00F75B91"/>
    <w:rsid w:val="00F77290"/>
    <w:rsid w:val="00F80992"/>
    <w:rsid w:val="00F826A1"/>
    <w:rsid w:val="00F829DD"/>
    <w:rsid w:val="00F82D58"/>
    <w:rsid w:val="00F83567"/>
    <w:rsid w:val="00F85000"/>
    <w:rsid w:val="00F8505D"/>
    <w:rsid w:val="00F85ACA"/>
    <w:rsid w:val="00F87A77"/>
    <w:rsid w:val="00F900B0"/>
    <w:rsid w:val="00F92315"/>
    <w:rsid w:val="00F939E2"/>
    <w:rsid w:val="00F93E9F"/>
    <w:rsid w:val="00F9486B"/>
    <w:rsid w:val="00F94F45"/>
    <w:rsid w:val="00FA0884"/>
    <w:rsid w:val="00FA0E21"/>
    <w:rsid w:val="00FA54D2"/>
    <w:rsid w:val="00FB04EB"/>
    <w:rsid w:val="00FB16EE"/>
    <w:rsid w:val="00FB5C11"/>
    <w:rsid w:val="00FB6E02"/>
    <w:rsid w:val="00FC3B0B"/>
    <w:rsid w:val="00FC4F7A"/>
    <w:rsid w:val="00FC5A34"/>
    <w:rsid w:val="00FD1F66"/>
    <w:rsid w:val="00FD2BE1"/>
    <w:rsid w:val="00FD4712"/>
    <w:rsid w:val="00FD55AB"/>
    <w:rsid w:val="00FD6688"/>
    <w:rsid w:val="00FE3BCF"/>
    <w:rsid w:val="00FE719F"/>
    <w:rsid w:val="00FF18B0"/>
    <w:rsid w:val="00FF1FBC"/>
    <w:rsid w:val="00FF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B13F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873"/>
  </w:style>
  <w:style w:type="paragraph" w:styleId="1">
    <w:name w:val="heading 1"/>
    <w:basedOn w:val="a"/>
    <w:next w:val="a"/>
    <w:link w:val="10"/>
    <w:uiPriority w:val="9"/>
    <w:qFormat/>
    <w:rsid w:val="006768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687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687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687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687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687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687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687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687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4556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4556D"/>
  </w:style>
  <w:style w:type="character" w:customStyle="1" w:styleId="a5">
    <w:name w:val="コメント文字列 (文字)"/>
    <w:basedOn w:val="a0"/>
    <w:link w:val="a4"/>
    <w:uiPriority w:val="99"/>
    <w:semiHidden/>
    <w:rsid w:val="00B4556D"/>
  </w:style>
  <w:style w:type="paragraph" w:styleId="a6">
    <w:name w:val="annotation subject"/>
    <w:basedOn w:val="a4"/>
    <w:next w:val="a4"/>
    <w:link w:val="a7"/>
    <w:uiPriority w:val="99"/>
    <w:semiHidden/>
    <w:unhideWhenUsed/>
    <w:rsid w:val="00B4556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4556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cit">
    <w:name w:val="cit"/>
    <w:basedOn w:val="a0"/>
    <w:rsid w:val="00B4556D"/>
  </w:style>
  <w:style w:type="character" w:styleId="aa">
    <w:name w:val="Hyperlink"/>
    <w:basedOn w:val="a0"/>
    <w:uiPriority w:val="99"/>
    <w:unhideWhenUsed/>
    <w:rsid w:val="00B4556D"/>
    <w:rPr>
      <w:color w:val="0000FF"/>
      <w:u w:val="single"/>
    </w:rPr>
  </w:style>
  <w:style w:type="character" w:customStyle="1" w:styleId="fm-vol-iss-date">
    <w:name w:val="fm-vol-iss-date"/>
    <w:basedOn w:val="a0"/>
    <w:rsid w:val="00B4556D"/>
  </w:style>
  <w:style w:type="character" w:customStyle="1" w:styleId="doi">
    <w:name w:val="doi"/>
    <w:basedOn w:val="a0"/>
    <w:rsid w:val="00B4556D"/>
  </w:style>
  <w:style w:type="paragraph" w:styleId="ab">
    <w:name w:val="header"/>
    <w:basedOn w:val="a"/>
    <w:link w:val="ac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B272E"/>
  </w:style>
  <w:style w:type="paragraph" w:styleId="ad">
    <w:name w:val="footer"/>
    <w:basedOn w:val="a"/>
    <w:link w:val="ae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B272E"/>
  </w:style>
  <w:style w:type="character" w:customStyle="1" w:styleId="10">
    <w:name w:val="見出し 1 (文字)"/>
    <w:basedOn w:val="a0"/>
    <w:link w:val="1"/>
    <w:uiPriority w:val="9"/>
    <w:rsid w:val="006768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ighlight">
    <w:name w:val="highlight"/>
    <w:basedOn w:val="a0"/>
    <w:rsid w:val="00B7138B"/>
  </w:style>
  <w:style w:type="paragraph" w:customStyle="1" w:styleId="EndNoteBibliographyTitle">
    <w:name w:val="EndNote Bibliography Title"/>
    <w:basedOn w:val="a"/>
    <w:link w:val="EndNoteBibliographyTitle0"/>
    <w:rsid w:val="00B757BD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757B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57BD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757BD"/>
    <w:rPr>
      <w:rFonts w:ascii="Times New Roman" w:hAnsi="Times New Roman" w:cs="Times New Roman"/>
      <w:noProof/>
      <w:sz w:val="20"/>
    </w:rPr>
  </w:style>
  <w:style w:type="character" w:customStyle="1" w:styleId="20">
    <w:name w:val="見出し 2 (文字)"/>
    <w:basedOn w:val="a0"/>
    <w:link w:val="2"/>
    <w:uiPriority w:val="9"/>
    <w:semiHidden/>
    <w:rsid w:val="0067687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676873"/>
    <w:rPr>
      <w:rFonts w:asciiTheme="majorHAnsi" w:eastAsiaTheme="majorEastAsia" w:hAnsiTheme="majorHAnsi" w:cstheme="majorBidi"/>
      <w:b/>
      <w:bCs/>
    </w:rPr>
  </w:style>
  <w:style w:type="character" w:customStyle="1" w:styleId="40">
    <w:name w:val="見出し 4 (文字)"/>
    <w:basedOn w:val="a0"/>
    <w:link w:val="4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見出し 5 (文字)"/>
    <w:basedOn w:val="a0"/>
    <w:link w:val="5"/>
    <w:uiPriority w:val="9"/>
    <w:semiHidden/>
    <w:rsid w:val="0067687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見出し 6 (文字)"/>
    <w:basedOn w:val="a0"/>
    <w:link w:val="6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見出し 7 (文字)"/>
    <w:basedOn w:val="a0"/>
    <w:link w:val="7"/>
    <w:uiPriority w:val="9"/>
    <w:semiHidden/>
    <w:rsid w:val="00676873"/>
    <w:rPr>
      <w:rFonts w:asciiTheme="majorHAnsi" w:eastAsiaTheme="majorEastAsia" w:hAnsiTheme="majorHAnsi" w:cstheme="majorBidi"/>
      <w:i/>
      <w:iCs/>
    </w:rPr>
  </w:style>
  <w:style w:type="character" w:customStyle="1" w:styleId="80">
    <w:name w:val="見出し 8 (文字)"/>
    <w:basedOn w:val="a0"/>
    <w:link w:val="8"/>
    <w:uiPriority w:val="9"/>
    <w:semiHidden/>
    <w:rsid w:val="00676873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67687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f">
    <w:name w:val="Title"/>
    <w:basedOn w:val="a"/>
    <w:next w:val="a"/>
    <w:link w:val="af0"/>
    <w:uiPriority w:val="10"/>
    <w:qFormat/>
    <w:rsid w:val="0067687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af0">
    <w:name w:val="表題 (文字)"/>
    <w:basedOn w:val="a0"/>
    <w:link w:val="af"/>
    <w:uiPriority w:val="10"/>
    <w:rsid w:val="0067687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67687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af2">
    <w:name w:val="副題 (文字)"/>
    <w:basedOn w:val="a0"/>
    <w:link w:val="af1"/>
    <w:uiPriority w:val="11"/>
    <w:rsid w:val="0067687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f3">
    <w:name w:val="Strong"/>
    <w:uiPriority w:val="22"/>
    <w:qFormat/>
    <w:rsid w:val="00676873"/>
    <w:rPr>
      <w:b/>
      <w:bCs/>
    </w:rPr>
  </w:style>
  <w:style w:type="character" w:styleId="af4">
    <w:name w:val="Emphasis"/>
    <w:uiPriority w:val="20"/>
    <w:qFormat/>
    <w:rsid w:val="006768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5">
    <w:name w:val="No Spacing"/>
    <w:basedOn w:val="a"/>
    <w:uiPriority w:val="1"/>
    <w:qFormat/>
    <w:rsid w:val="00676873"/>
    <w:pPr>
      <w:spacing w:after="0" w:line="240" w:lineRule="auto"/>
    </w:pPr>
  </w:style>
  <w:style w:type="paragraph" w:styleId="af6">
    <w:name w:val="List Paragraph"/>
    <w:basedOn w:val="a"/>
    <w:uiPriority w:val="34"/>
    <w:qFormat/>
    <w:rsid w:val="00676873"/>
    <w:pPr>
      <w:ind w:left="720"/>
      <w:contextualSpacing/>
    </w:pPr>
  </w:style>
  <w:style w:type="paragraph" w:styleId="af7">
    <w:name w:val="Quote"/>
    <w:basedOn w:val="a"/>
    <w:next w:val="a"/>
    <w:link w:val="af8"/>
    <w:uiPriority w:val="29"/>
    <w:qFormat/>
    <w:rsid w:val="00676873"/>
    <w:pPr>
      <w:spacing w:before="200" w:after="0"/>
      <w:ind w:left="360" w:right="360"/>
    </w:pPr>
    <w:rPr>
      <w:i/>
      <w:iCs/>
    </w:rPr>
  </w:style>
  <w:style w:type="character" w:customStyle="1" w:styleId="af8">
    <w:name w:val="引用文 (文字)"/>
    <w:basedOn w:val="a0"/>
    <w:link w:val="af7"/>
    <w:uiPriority w:val="29"/>
    <w:rsid w:val="00676873"/>
    <w:rPr>
      <w:i/>
      <w:iCs/>
    </w:rPr>
  </w:style>
  <w:style w:type="paragraph" w:styleId="21">
    <w:name w:val="Intense Quote"/>
    <w:basedOn w:val="a"/>
    <w:next w:val="a"/>
    <w:link w:val="22"/>
    <w:uiPriority w:val="30"/>
    <w:qFormat/>
    <w:rsid w:val="006768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22">
    <w:name w:val="引用文 2 (文字)"/>
    <w:basedOn w:val="a0"/>
    <w:link w:val="21"/>
    <w:uiPriority w:val="30"/>
    <w:rsid w:val="00676873"/>
    <w:rPr>
      <w:b/>
      <w:bCs/>
      <w:i/>
      <w:iCs/>
    </w:rPr>
  </w:style>
  <w:style w:type="character" w:styleId="af9">
    <w:name w:val="Subtle Emphasis"/>
    <w:uiPriority w:val="19"/>
    <w:qFormat/>
    <w:rsid w:val="00676873"/>
    <w:rPr>
      <w:i/>
      <w:iCs/>
    </w:rPr>
  </w:style>
  <w:style w:type="character" w:styleId="23">
    <w:name w:val="Intense Emphasis"/>
    <w:uiPriority w:val="21"/>
    <w:qFormat/>
    <w:rsid w:val="00676873"/>
    <w:rPr>
      <w:b/>
      <w:bCs/>
    </w:rPr>
  </w:style>
  <w:style w:type="character" w:styleId="afa">
    <w:name w:val="Subtle Reference"/>
    <w:uiPriority w:val="31"/>
    <w:qFormat/>
    <w:rsid w:val="00676873"/>
    <w:rPr>
      <w:smallCaps/>
    </w:rPr>
  </w:style>
  <w:style w:type="character" w:styleId="24">
    <w:name w:val="Intense Reference"/>
    <w:uiPriority w:val="32"/>
    <w:qFormat/>
    <w:rsid w:val="00676873"/>
    <w:rPr>
      <w:smallCaps/>
      <w:spacing w:val="5"/>
      <w:u w:val="single"/>
    </w:rPr>
  </w:style>
  <w:style w:type="character" w:styleId="afb">
    <w:name w:val="Book Title"/>
    <w:uiPriority w:val="33"/>
    <w:qFormat/>
    <w:rsid w:val="00676873"/>
    <w:rPr>
      <w:i/>
      <w:iCs/>
      <w:smallCaps/>
      <w:spacing w:val="5"/>
    </w:rPr>
  </w:style>
  <w:style w:type="paragraph" w:styleId="afc">
    <w:name w:val="TOC Heading"/>
    <w:basedOn w:val="1"/>
    <w:next w:val="a"/>
    <w:uiPriority w:val="39"/>
    <w:semiHidden/>
    <w:unhideWhenUsed/>
    <w:qFormat/>
    <w:rsid w:val="00676873"/>
    <w:pPr>
      <w:outlineLvl w:val="9"/>
    </w:pPr>
    <w:rPr>
      <w:lang w:bidi="en-US"/>
    </w:rPr>
  </w:style>
  <w:style w:type="paragraph" w:styleId="afd">
    <w:name w:val="Revision"/>
    <w:hidden/>
    <w:uiPriority w:val="99"/>
    <w:semiHidden/>
    <w:rsid w:val="00440E5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873"/>
  </w:style>
  <w:style w:type="paragraph" w:styleId="1">
    <w:name w:val="heading 1"/>
    <w:basedOn w:val="a"/>
    <w:next w:val="a"/>
    <w:link w:val="10"/>
    <w:uiPriority w:val="9"/>
    <w:qFormat/>
    <w:rsid w:val="006768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687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687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687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687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687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687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687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687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4556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4556D"/>
  </w:style>
  <w:style w:type="character" w:customStyle="1" w:styleId="a5">
    <w:name w:val="コメント文字列 (文字)"/>
    <w:basedOn w:val="a0"/>
    <w:link w:val="a4"/>
    <w:uiPriority w:val="99"/>
    <w:semiHidden/>
    <w:rsid w:val="00B4556D"/>
  </w:style>
  <w:style w:type="paragraph" w:styleId="a6">
    <w:name w:val="annotation subject"/>
    <w:basedOn w:val="a4"/>
    <w:next w:val="a4"/>
    <w:link w:val="a7"/>
    <w:uiPriority w:val="99"/>
    <w:semiHidden/>
    <w:unhideWhenUsed/>
    <w:rsid w:val="00B4556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4556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cit">
    <w:name w:val="cit"/>
    <w:basedOn w:val="a0"/>
    <w:rsid w:val="00B4556D"/>
  </w:style>
  <w:style w:type="character" w:styleId="aa">
    <w:name w:val="Hyperlink"/>
    <w:basedOn w:val="a0"/>
    <w:uiPriority w:val="99"/>
    <w:unhideWhenUsed/>
    <w:rsid w:val="00B4556D"/>
    <w:rPr>
      <w:color w:val="0000FF"/>
      <w:u w:val="single"/>
    </w:rPr>
  </w:style>
  <w:style w:type="character" w:customStyle="1" w:styleId="fm-vol-iss-date">
    <w:name w:val="fm-vol-iss-date"/>
    <w:basedOn w:val="a0"/>
    <w:rsid w:val="00B4556D"/>
  </w:style>
  <w:style w:type="character" w:customStyle="1" w:styleId="doi">
    <w:name w:val="doi"/>
    <w:basedOn w:val="a0"/>
    <w:rsid w:val="00B4556D"/>
  </w:style>
  <w:style w:type="paragraph" w:styleId="ab">
    <w:name w:val="header"/>
    <w:basedOn w:val="a"/>
    <w:link w:val="ac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B272E"/>
  </w:style>
  <w:style w:type="paragraph" w:styleId="ad">
    <w:name w:val="footer"/>
    <w:basedOn w:val="a"/>
    <w:link w:val="ae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B272E"/>
  </w:style>
  <w:style w:type="character" w:customStyle="1" w:styleId="10">
    <w:name w:val="見出し 1 (文字)"/>
    <w:basedOn w:val="a0"/>
    <w:link w:val="1"/>
    <w:uiPriority w:val="9"/>
    <w:rsid w:val="006768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ighlight">
    <w:name w:val="highlight"/>
    <w:basedOn w:val="a0"/>
    <w:rsid w:val="00B7138B"/>
  </w:style>
  <w:style w:type="paragraph" w:customStyle="1" w:styleId="EndNoteBibliographyTitle">
    <w:name w:val="EndNote Bibliography Title"/>
    <w:basedOn w:val="a"/>
    <w:link w:val="EndNoteBibliographyTitle0"/>
    <w:rsid w:val="00B757BD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757B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57BD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757BD"/>
    <w:rPr>
      <w:rFonts w:ascii="Times New Roman" w:hAnsi="Times New Roman" w:cs="Times New Roman"/>
      <w:noProof/>
      <w:sz w:val="20"/>
    </w:rPr>
  </w:style>
  <w:style w:type="character" w:customStyle="1" w:styleId="20">
    <w:name w:val="見出し 2 (文字)"/>
    <w:basedOn w:val="a0"/>
    <w:link w:val="2"/>
    <w:uiPriority w:val="9"/>
    <w:semiHidden/>
    <w:rsid w:val="0067687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676873"/>
    <w:rPr>
      <w:rFonts w:asciiTheme="majorHAnsi" w:eastAsiaTheme="majorEastAsia" w:hAnsiTheme="majorHAnsi" w:cstheme="majorBidi"/>
      <w:b/>
      <w:bCs/>
    </w:rPr>
  </w:style>
  <w:style w:type="character" w:customStyle="1" w:styleId="40">
    <w:name w:val="見出し 4 (文字)"/>
    <w:basedOn w:val="a0"/>
    <w:link w:val="4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見出し 5 (文字)"/>
    <w:basedOn w:val="a0"/>
    <w:link w:val="5"/>
    <w:uiPriority w:val="9"/>
    <w:semiHidden/>
    <w:rsid w:val="0067687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見出し 6 (文字)"/>
    <w:basedOn w:val="a0"/>
    <w:link w:val="6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見出し 7 (文字)"/>
    <w:basedOn w:val="a0"/>
    <w:link w:val="7"/>
    <w:uiPriority w:val="9"/>
    <w:semiHidden/>
    <w:rsid w:val="00676873"/>
    <w:rPr>
      <w:rFonts w:asciiTheme="majorHAnsi" w:eastAsiaTheme="majorEastAsia" w:hAnsiTheme="majorHAnsi" w:cstheme="majorBidi"/>
      <w:i/>
      <w:iCs/>
    </w:rPr>
  </w:style>
  <w:style w:type="character" w:customStyle="1" w:styleId="80">
    <w:name w:val="見出し 8 (文字)"/>
    <w:basedOn w:val="a0"/>
    <w:link w:val="8"/>
    <w:uiPriority w:val="9"/>
    <w:semiHidden/>
    <w:rsid w:val="00676873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67687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f">
    <w:name w:val="Title"/>
    <w:basedOn w:val="a"/>
    <w:next w:val="a"/>
    <w:link w:val="af0"/>
    <w:uiPriority w:val="10"/>
    <w:qFormat/>
    <w:rsid w:val="0067687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af0">
    <w:name w:val="表題 (文字)"/>
    <w:basedOn w:val="a0"/>
    <w:link w:val="af"/>
    <w:uiPriority w:val="10"/>
    <w:rsid w:val="0067687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67687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af2">
    <w:name w:val="副題 (文字)"/>
    <w:basedOn w:val="a0"/>
    <w:link w:val="af1"/>
    <w:uiPriority w:val="11"/>
    <w:rsid w:val="0067687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f3">
    <w:name w:val="Strong"/>
    <w:uiPriority w:val="22"/>
    <w:qFormat/>
    <w:rsid w:val="00676873"/>
    <w:rPr>
      <w:b/>
      <w:bCs/>
    </w:rPr>
  </w:style>
  <w:style w:type="character" w:styleId="af4">
    <w:name w:val="Emphasis"/>
    <w:uiPriority w:val="20"/>
    <w:qFormat/>
    <w:rsid w:val="006768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5">
    <w:name w:val="No Spacing"/>
    <w:basedOn w:val="a"/>
    <w:uiPriority w:val="1"/>
    <w:qFormat/>
    <w:rsid w:val="00676873"/>
    <w:pPr>
      <w:spacing w:after="0" w:line="240" w:lineRule="auto"/>
    </w:pPr>
  </w:style>
  <w:style w:type="paragraph" w:styleId="af6">
    <w:name w:val="List Paragraph"/>
    <w:basedOn w:val="a"/>
    <w:uiPriority w:val="34"/>
    <w:qFormat/>
    <w:rsid w:val="00676873"/>
    <w:pPr>
      <w:ind w:left="720"/>
      <w:contextualSpacing/>
    </w:pPr>
  </w:style>
  <w:style w:type="paragraph" w:styleId="af7">
    <w:name w:val="Quote"/>
    <w:basedOn w:val="a"/>
    <w:next w:val="a"/>
    <w:link w:val="af8"/>
    <w:uiPriority w:val="29"/>
    <w:qFormat/>
    <w:rsid w:val="00676873"/>
    <w:pPr>
      <w:spacing w:before="200" w:after="0"/>
      <w:ind w:left="360" w:right="360"/>
    </w:pPr>
    <w:rPr>
      <w:i/>
      <w:iCs/>
    </w:rPr>
  </w:style>
  <w:style w:type="character" w:customStyle="1" w:styleId="af8">
    <w:name w:val="引用文 (文字)"/>
    <w:basedOn w:val="a0"/>
    <w:link w:val="af7"/>
    <w:uiPriority w:val="29"/>
    <w:rsid w:val="00676873"/>
    <w:rPr>
      <w:i/>
      <w:iCs/>
    </w:rPr>
  </w:style>
  <w:style w:type="paragraph" w:styleId="21">
    <w:name w:val="Intense Quote"/>
    <w:basedOn w:val="a"/>
    <w:next w:val="a"/>
    <w:link w:val="22"/>
    <w:uiPriority w:val="30"/>
    <w:qFormat/>
    <w:rsid w:val="006768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22">
    <w:name w:val="引用文 2 (文字)"/>
    <w:basedOn w:val="a0"/>
    <w:link w:val="21"/>
    <w:uiPriority w:val="30"/>
    <w:rsid w:val="00676873"/>
    <w:rPr>
      <w:b/>
      <w:bCs/>
      <w:i/>
      <w:iCs/>
    </w:rPr>
  </w:style>
  <w:style w:type="character" w:styleId="af9">
    <w:name w:val="Subtle Emphasis"/>
    <w:uiPriority w:val="19"/>
    <w:qFormat/>
    <w:rsid w:val="00676873"/>
    <w:rPr>
      <w:i/>
      <w:iCs/>
    </w:rPr>
  </w:style>
  <w:style w:type="character" w:styleId="23">
    <w:name w:val="Intense Emphasis"/>
    <w:uiPriority w:val="21"/>
    <w:qFormat/>
    <w:rsid w:val="00676873"/>
    <w:rPr>
      <w:b/>
      <w:bCs/>
    </w:rPr>
  </w:style>
  <w:style w:type="character" w:styleId="afa">
    <w:name w:val="Subtle Reference"/>
    <w:uiPriority w:val="31"/>
    <w:qFormat/>
    <w:rsid w:val="00676873"/>
    <w:rPr>
      <w:smallCaps/>
    </w:rPr>
  </w:style>
  <w:style w:type="character" w:styleId="24">
    <w:name w:val="Intense Reference"/>
    <w:uiPriority w:val="32"/>
    <w:qFormat/>
    <w:rsid w:val="00676873"/>
    <w:rPr>
      <w:smallCaps/>
      <w:spacing w:val="5"/>
      <w:u w:val="single"/>
    </w:rPr>
  </w:style>
  <w:style w:type="character" w:styleId="afb">
    <w:name w:val="Book Title"/>
    <w:uiPriority w:val="33"/>
    <w:qFormat/>
    <w:rsid w:val="00676873"/>
    <w:rPr>
      <w:i/>
      <w:iCs/>
      <w:smallCaps/>
      <w:spacing w:val="5"/>
    </w:rPr>
  </w:style>
  <w:style w:type="paragraph" w:styleId="afc">
    <w:name w:val="TOC Heading"/>
    <w:basedOn w:val="1"/>
    <w:next w:val="a"/>
    <w:uiPriority w:val="39"/>
    <w:semiHidden/>
    <w:unhideWhenUsed/>
    <w:qFormat/>
    <w:rsid w:val="00676873"/>
    <w:pPr>
      <w:outlineLvl w:val="9"/>
    </w:pPr>
    <w:rPr>
      <w:lang w:bidi="en-US"/>
    </w:rPr>
  </w:style>
  <w:style w:type="paragraph" w:styleId="afd">
    <w:name w:val="Revision"/>
    <w:hidden/>
    <w:uiPriority w:val="99"/>
    <w:semiHidden/>
    <w:rsid w:val="00440E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7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6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0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1366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157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5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2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3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3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E15CA3-B8B9-4028-B07F-D1F50FA21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okatsuhiro</dc:creator>
  <cp:lastModifiedBy>itokatsuhiro</cp:lastModifiedBy>
  <cp:revision>13</cp:revision>
  <dcterms:created xsi:type="dcterms:W3CDTF">2021-02-19T15:02:00Z</dcterms:created>
  <dcterms:modified xsi:type="dcterms:W3CDTF">2021-03-02T08:36:00Z</dcterms:modified>
</cp:coreProperties>
</file>